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50"/>
        <w:gridCol w:w="2010"/>
        <w:gridCol w:w="2040"/>
      </w:tblGrid>
      <w:tr w:rsidR="00853BEC" w:rsidRPr="00DF2B89" w14:paraId="51B8E823" w14:textId="77777777" w:rsidTr="00275F65">
        <w:trPr>
          <w:cantSplit/>
          <w:tblHeader/>
          <w:jc w:val="center"/>
        </w:trPr>
        <w:tc>
          <w:tcPr>
            <w:tcW w:w="3750" w:type="dxa"/>
            <w:vMerge w:val="restart"/>
            <w:tcBorders>
              <w:top w:val="single" w:sz="18" w:space="0" w:color="D1D1D1"/>
              <w:left w:val="single" w:sz="0" w:space="0" w:color="D3D3D3"/>
              <w:bottom w:val="single" w:sz="16" w:space="0" w:color="D3D3D3"/>
            </w:tcBorders>
            <w:vAlign w:val="center"/>
          </w:tcPr>
          <w:p w14:paraId="084154B7" w14:textId="77777777" w:rsidR="00853BEC" w:rsidRPr="00986D15" w:rsidRDefault="00853BEC" w:rsidP="00275F65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050" w:type="dxa"/>
            <w:gridSpan w:val="2"/>
            <w:tcBorders>
              <w:top w:val="single" w:sz="18" w:space="0" w:color="D1D1D1"/>
              <w:bottom w:val="single" w:sz="16" w:space="0" w:color="D3D3D3"/>
              <w:right w:val="single" w:sz="6" w:space="0" w:color="D1D1D1" w:themeColor="background2" w:themeShade="E6"/>
            </w:tcBorders>
            <w:vAlign w:val="center"/>
          </w:tcPr>
          <w:p w14:paraId="4D5BB198" w14:textId="77777777" w:rsidR="00853BEC" w:rsidRPr="00986D15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sz w:val="20"/>
                <w:szCs w:val="20"/>
              </w:rPr>
              <w:t xml:space="preserve">Untreated hypertension </w:t>
            </w:r>
            <w:r w:rsidRPr="00986D15">
              <w:rPr>
                <w:rFonts w:ascii="Calibri" w:hAnsi="Calibri" w:cs="Calibri"/>
                <w:bCs/>
                <w:sz w:val="20"/>
                <w:szCs w:val="20"/>
              </w:rPr>
              <w:t>(n=375)</w:t>
            </w:r>
          </w:p>
        </w:tc>
      </w:tr>
      <w:tr w:rsidR="00853BEC" w:rsidRPr="00DF2B89" w14:paraId="65D43BCB" w14:textId="77777777" w:rsidTr="00275F65">
        <w:trPr>
          <w:cantSplit/>
          <w:tblHeader/>
          <w:jc w:val="center"/>
        </w:trPr>
        <w:tc>
          <w:tcPr>
            <w:tcW w:w="3750" w:type="dxa"/>
            <w:vMerge/>
            <w:tcBorders>
              <w:left w:val="single" w:sz="0" w:space="0" w:color="D3D3D3"/>
              <w:bottom w:val="single" w:sz="16" w:space="0" w:color="D3D3D3"/>
            </w:tcBorders>
            <w:vAlign w:val="center"/>
          </w:tcPr>
          <w:p w14:paraId="3DAE7157" w14:textId="77777777" w:rsidR="00853BEC" w:rsidRPr="00986D15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16" w:space="0" w:color="D3D3D3"/>
            </w:tcBorders>
            <w:vAlign w:val="center"/>
          </w:tcPr>
          <w:p w14:paraId="683EDC49" w14:textId="77777777" w:rsidR="00853BEC" w:rsidRPr="00986D15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sz w:val="20"/>
                <w:szCs w:val="20"/>
              </w:rPr>
              <w:t>OR (95% CI)</w:t>
            </w:r>
          </w:p>
        </w:tc>
        <w:tc>
          <w:tcPr>
            <w:tcW w:w="2040" w:type="dxa"/>
            <w:tcBorders>
              <w:bottom w:val="single" w:sz="16" w:space="0" w:color="D3D3D3"/>
              <w:right w:val="single" w:sz="6" w:space="0" w:color="D1D1D1" w:themeColor="background2" w:themeShade="E6"/>
            </w:tcBorders>
            <w:vAlign w:val="center"/>
          </w:tcPr>
          <w:p w14:paraId="4E95D9E0" w14:textId="77777777" w:rsidR="00853BEC" w:rsidRPr="00986D15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86D15">
              <w:rPr>
                <w:rFonts w:ascii="Calibri" w:hAnsi="Calibri" w:cs="Calibri"/>
                <w:b/>
                <w:sz w:val="20"/>
                <w:szCs w:val="20"/>
              </w:rPr>
              <w:t>aOR</w:t>
            </w:r>
            <w:proofErr w:type="spellEnd"/>
            <w:r w:rsidRPr="00986D15">
              <w:rPr>
                <w:rFonts w:ascii="Calibri" w:hAnsi="Calibri" w:cs="Calibri"/>
                <w:b/>
                <w:sz w:val="20"/>
                <w:szCs w:val="20"/>
              </w:rPr>
              <w:t xml:space="preserve"> (95% CI)</w:t>
            </w:r>
          </w:p>
        </w:tc>
      </w:tr>
      <w:tr w:rsidR="00853BEC" w:rsidRPr="00DF2B89" w14:paraId="6BC139D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06B749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Sex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B22B8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3BF8B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5BB4E2B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D46071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Male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84B49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10706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7D802182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69F193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Female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657A9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49 (0.37, 0.63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1D5CD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51 (0.37, 0.71)</w:t>
            </w:r>
          </w:p>
        </w:tc>
      </w:tr>
      <w:tr w:rsidR="00853BEC" w:rsidRPr="00DF2B89" w14:paraId="3C296FAD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92844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Age (years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E9114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488BD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3FDF7A6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AE1F02" w14:textId="7CFAF482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&lt;65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E85D6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55064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47816E5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68D295" w14:textId="42830B20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≥65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638B4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61 (0.48, 0.77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E3D57A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52 (0.39, 0.71)</w:t>
            </w:r>
          </w:p>
        </w:tc>
      </w:tr>
      <w:tr w:rsidR="00853BEC" w:rsidRPr="00DF2B89" w14:paraId="3BCC0197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72718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Education (n=1502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79CF7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18BB0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41243C70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65E170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 schooling or primary school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86488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99176B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14D09D0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2F62FD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Secondary or higher school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F556A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00 (0.75, 1.33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094CB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21 (0.85, 1.73)</w:t>
            </w:r>
          </w:p>
        </w:tc>
      </w:tr>
      <w:tr w:rsidR="00853BEC" w:rsidRPr="00DF2B89" w14:paraId="4E860F92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246418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International Wealth Index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IWI)*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20A4B0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5AE81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5D02568B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1038BF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Q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oorest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5DAFA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24 (0.87, 1.76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28A9AE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32 (0.88, 1.99)</w:t>
            </w:r>
          </w:p>
        </w:tc>
      </w:tr>
      <w:tr w:rsidR="00853BEC" w:rsidRPr="00DF2B89" w14:paraId="0C0F007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BF06A3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Q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oor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6E6385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95 (0.66, 1.37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ECCA0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4 (0.55, 1.28)</w:t>
            </w:r>
          </w:p>
        </w:tc>
      </w:tr>
      <w:tr w:rsidR="00853BEC" w:rsidRPr="00DF2B89" w14:paraId="345282C0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912581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Q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Middle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5884A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E5DCC0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661EC06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6EC0C9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Q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ich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E6D25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4 (0.58, 1.21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1FF59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3 (0.55, 1.27)</w:t>
            </w:r>
          </w:p>
        </w:tc>
      </w:tr>
      <w:tr w:rsidR="00853BEC" w:rsidRPr="00DF2B89" w14:paraId="14B55A87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C93CEA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Q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ichest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32A7A2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62 (0.42, 0.91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55EEC1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66 (0.43, 1.03)</w:t>
            </w:r>
          </w:p>
        </w:tc>
      </w:tr>
      <w:tr w:rsidR="00853BEC" w:rsidRPr="005334B5" w14:paraId="5F8CFBA7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5E9CA0" w14:textId="45DFA2C3" w:rsidR="00853BEC" w:rsidRPr="00DF2B89" w:rsidRDefault="005334B5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Body Mass Index</w:t>
            </w:r>
            <w:r w:rsidR="00853BEC" w:rsidRPr="00DF2B89">
              <w:rPr>
                <w:rFonts w:ascii="Calibri" w:hAnsi="Calibri" w:cs="Calibri"/>
                <w:b/>
                <w:sz w:val="20"/>
                <w:szCs w:val="20"/>
              </w:rPr>
              <w:t xml:space="preserve"> (kg/m²) (n=1503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AB66B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9043F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618D4363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9F1F18" w14:textId="62580232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&lt;25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78A4F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5EBD3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2922E899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5F227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25-29.9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B98EC9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73 (0.55, 0.97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A79C4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91 (0.65, 1.27)</w:t>
            </w:r>
          </w:p>
        </w:tc>
      </w:tr>
      <w:tr w:rsidR="00853BEC" w:rsidRPr="00DF2B89" w14:paraId="17AF3DAC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41EDC7" w14:textId="65591021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≥30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4BCDF9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77 (0.58, 1.02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29ABC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17 (0.84, 1.65)</w:t>
            </w:r>
          </w:p>
        </w:tc>
      </w:tr>
      <w:tr w:rsidR="00853BEC" w:rsidRPr="00DF2B89" w14:paraId="749F7ACA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DD9D31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Smoking (n=1502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E43300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854471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133E464A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368C20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n-smoker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A5B1A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75C61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2E495DFD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1B532F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Current smoker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5304CB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2.18 (1.71, 2.78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EBCDF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1.90 (1.42, 2.55)</w:t>
            </w:r>
          </w:p>
        </w:tc>
      </w:tr>
      <w:tr w:rsidR="00853BEC" w:rsidRPr="00DF2B89" w14:paraId="477C036C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A783E8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Alcohol consumption (n=1499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7C42AE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17008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5C582088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9C31E8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ever or less than 1 day per week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3382C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2DAD2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7198C26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E4F552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1 to 7 days per week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A4248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2.47 (1.85, 3.29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1B264B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1.74 (1.23, 2.46)</w:t>
            </w:r>
          </w:p>
        </w:tc>
      </w:tr>
      <w:tr w:rsidR="00853BEC" w:rsidRPr="00DF2B89" w14:paraId="117415B5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666A8C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Physical activity (n=1492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1225D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42B705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1A348B2C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7180E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Low physical activity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6A973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3945B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4589D1E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CBDD0A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Moderate physical activity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EBC27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94 (0.62, 1.42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90368E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91 (0.56, 1.48)</w:t>
            </w:r>
          </w:p>
        </w:tc>
      </w:tr>
      <w:tr w:rsidR="00853BEC" w:rsidRPr="00DF2B89" w14:paraId="131E3DE8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478A53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High physical activity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927D72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06 (0.78, 1.45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E382D0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9 (0.62, 1.28)</w:t>
            </w:r>
          </w:p>
        </w:tc>
      </w:tr>
      <w:tr w:rsidR="00853BEC" w:rsidRPr="00DF2B89" w14:paraId="2B57AF69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39A6AE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Living with diabete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BC19EE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3BAC8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161C983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F1113B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2EE638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42A765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61F52D7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09787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Ye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5F1CF6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16 (0.08, 0.29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E6D7E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23 (0.11, 0.42)</w:t>
            </w:r>
          </w:p>
        </w:tc>
      </w:tr>
      <w:tr w:rsidR="00853BEC" w:rsidRPr="00DF2B89" w14:paraId="52F8127A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DD9D13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Living with HIV (n=1351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DFA4E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C5812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67D4A60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E9A857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EBD929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F6E5A5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1F9C80B1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F3735A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Ye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9D1EB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1.11 (0.79, 1.55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B0E05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5 (0.58, 1.22)</w:t>
            </w:r>
          </w:p>
        </w:tc>
      </w:tr>
      <w:tr w:rsidR="00853BEC" w:rsidRPr="005334B5" w14:paraId="5DA33D18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01DA85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Previous stroke or myocardial infarction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29007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031757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00AB0348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6BAF6A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354C59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BEE02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6A788CC8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A987F8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Ye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D21261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26 (0.11, 0.53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17FE0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bCs/>
                <w:sz w:val="20"/>
                <w:szCs w:val="20"/>
              </w:rPr>
              <w:t>0.19 (0.07, 0.45)</w:t>
            </w:r>
          </w:p>
        </w:tc>
      </w:tr>
      <w:tr w:rsidR="00853BEC" w:rsidRPr="005334B5" w14:paraId="151D08B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BDD0BD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b/>
                <w:sz w:val="20"/>
                <w:szCs w:val="20"/>
              </w:rPr>
              <w:t>Limited access to medications (n=1504)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FDB4B4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0A599F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3BEC" w:rsidRPr="00DF2B89" w14:paraId="38D460AF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E55504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No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FB34D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26493C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853BEC" w:rsidRPr="00DF2B89" w14:paraId="0AC6F2B4" w14:textId="77777777" w:rsidTr="00275F65">
        <w:trPr>
          <w:cantSplit/>
          <w:jc w:val="center"/>
        </w:trPr>
        <w:tc>
          <w:tcPr>
            <w:tcW w:w="37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8DE3E7" w14:textId="77777777" w:rsidR="00853BEC" w:rsidRPr="00DF2B89" w:rsidRDefault="00853BEC" w:rsidP="00275F6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    Yes</w:t>
            </w:r>
          </w:p>
        </w:tc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6CF5F3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6 (0.64, 1.14)</w:t>
            </w:r>
          </w:p>
        </w:tc>
        <w:tc>
          <w:tcPr>
            <w:tcW w:w="2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244DBD" w14:textId="77777777" w:rsidR="00853BEC" w:rsidRPr="00DF2B89" w:rsidRDefault="00853BEC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2B89">
              <w:rPr>
                <w:rFonts w:ascii="Calibri" w:hAnsi="Calibri" w:cs="Calibri"/>
                <w:sz w:val="20"/>
                <w:szCs w:val="20"/>
              </w:rPr>
              <w:t>0.88 (0.62, 1.22)</w:t>
            </w:r>
          </w:p>
        </w:tc>
      </w:tr>
      <w:tr w:rsidR="00853BEC" w:rsidRPr="005334B5" w14:paraId="3EE40C81" w14:textId="77777777" w:rsidTr="00275F65">
        <w:trPr>
          <w:cantSplit/>
          <w:jc w:val="center"/>
        </w:trPr>
        <w:tc>
          <w:tcPr>
            <w:tcW w:w="7800" w:type="dxa"/>
            <w:gridSpan w:val="3"/>
            <w:tcBorders>
              <w:top w:val="single" w:sz="0" w:space="0" w:color="D3D3D3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988DC" w14:textId="77777777" w:rsidR="00853BEC" w:rsidRPr="00700B93" w:rsidRDefault="00853BEC" w:rsidP="00275F65">
            <w:pPr>
              <w:pStyle w:val="BodyText"/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00B93">
              <w:rPr>
                <w:rFonts w:ascii="Calibri" w:hAnsi="Calibri" w:cs="Calibri"/>
                <w:i/>
                <w:iCs/>
                <w:sz w:val="20"/>
                <w:szCs w:val="20"/>
              </w:rPr>
              <w:t>*IWI quintiles were adjusted for this specific population.</w:t>
            </w:r>
          </w:p>
        </w:tc>
      </w:tr>
    </w:tbl>
    <w:p w14:paraId="34B27765" w14:textId="77777777" w:rsidR="00146D4C" w:rsidRDefault="00146D4C" w:rsidP="00146D4C">
      <w:pPr>
        <w:jc w:val="both"/>
        <w:rPr>
          <w:rFonts w:cstheme="minorHAnsi"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lastRenderedPageBreak/>
        <w:t>Table S1</w:t>
      </w:r>
      <w:r w:rsidRPr="00D554ED">
        <w:rPr>
          <w:rFonts w:ascii="Calibri Light" w:hAnsi="Calibri Light" w:cs="Calibri Light"/>
          <w:b/>
          <w:bCs/>
          <w:lang w:val="en-US"/>
        </w:rPr>
        <w:t>.</w:t>
      </w:r>
      <w:r w:rsidRPr="00D554ED">
        <w:rPr>
          <w:rFonts w:ascii="Calibri Light" w:hAnsi="Calibri Light" w:cs="Calibri Light"/>
          <w:lang w:val="en-US"/>
        </w:rPr>
        <w:t xml:space="preserve"> Univariate and multivariate logistic regression for untreated hypertension (n=375) among participants diagnosed with hypertension (n=1505). A total of 1333 observations with complete covariate data were included in the multivariate model. Variance inflation factor (VIF) was calculated for each predictor, and none exceed a value of five.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3"/>
        <w:gridCol w:w="1657"/>
        <w:gridCol w:w="1769"/>
        <w:gridCol w:w="1759"/>
        <w:gridCol w:w="1666"/>
      </w:tblGrid>
      <w:tr w:rsidR="00C91631" w14:paraId="51E6127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405E37AE" w14:textId="77777777" w:rsidR="00C91631" w:rsidRPr="00986D15" w:rsidRDefault="00C91631" w:rsidP="00275F65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33" w:type="pct"/>
            <w:gridSpan w:val="2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798AD610" w14:textId="77777777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Univariate model, RRR (95% CI)</w:t>
            </w:r>
          </w:p>
        </w:tc>
        <w:tc>
          <w:tcPr>
            <w:tcW w:w="1733" w:type="pct"/>
            <w:gridSpan w:val="2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5E432B6E" w14:textId="77777777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ultivariate model, </w:t>
            </w:r>
            <w:proofErr w:type="spellStart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aRRR</w:t>
            </w:r>
            <w:proofErr w:type="spellEnd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 </w:t>
            </w:r>
          </w:p>
        </w:tc>
      </w:tr>
      <w:tr w:rsidR="00C91631" w14:paraId="2F39B9F1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025F7AEF" w14:textId="77777777" w:rsidR="00C91631" w:rsidRPr="00986D15" w:rsidRDefault="00C91631" w:rsidP="00275F65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838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23FBE789" w14:textId="62173039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Uncontrolled</w:t>
            </w:r>
            <w:r w:rsidR="00986D15"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986D15" w:rsidRPr="002D7DF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11EE3BE8" w14:textId="63F86A5A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Below-target</w:t>
            </w:r>
            <w:r w:rsidR="00986D15"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986D15" w:rsidRPr="002D7DFB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0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7B7CE22F" w14:textId="56DDB047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Uncontrolled</w:t>
            </w:r>
            <w:r w:rsidR="00986D15"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986D15" w:rsidRPr="002D7DF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00FE1A0B" w14:textId="1E5A501A" w:rsidR="00C91631" w:rsidRPr="00986D1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Below-target</w:t>
            </w:r>
            <w:r w:rsidR="00986D15"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986D15" w:rsidRPr="002D7DFB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C91631" w14:paraId="7653B1F1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9F10E4" w14:textId="77777777" w:rsidR="00C91631" w:rsidRPr="00EB696D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Sex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557E4F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47F7A9B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3362D7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7A13B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091ABA4B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DE6690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0611471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FE1916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B93F7E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9A50C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20D0F35C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697F59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27476AB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0.75, 1.55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9D5280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 (0.75, 1.66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16E3818" w14:textId="030CC9A9" w:rsidR="00C91631" w:rsidRPr="00F649A4" w:rsidRDefault="00F1794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59, 1.38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6A9B33" w14:textId="06622A7E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 (0.79, 1.96)</w:t>
            </w:r>
          </w:p>
        </w:tc>
      </w:tr>
      <w:tr w:rsidR="00C91631" w14:paraId="70864453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14CACB" w14:textId="77777777" w:rsidR="00C91631" w:rsidRPr="00EB696D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 xml:space="preserve">Age </w:t>
            </w:r>
            <w:r>
              <w:rPr>
                <w:rFonts w:ascii="Calibri" w:hAnsi="Calibri"/>
                <w:b/>
                <w:bCs/>
                <w:sz w:val="20"/>
              </w:rPr>
              <w:t>(</w:t>
            </w:r>
            <w:r w:rsidRPr="00EB696D">
              <w:rPr>
                <w:rFonts w:ascii="Calibri" w:hAnsi="Calibri"/>
                <w:b/>
                <w:bCs/>
                <w:sz w:val="20"/>
              </w:rPr>
              <w:t>years</w:t>
            </w:r>
            <w:r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37B4945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5AB386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49F91B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A72D6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17F3E627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F817EA" w14:textId="73F93588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</w:t>
            </w:r>
            <w:r w:rsidRPr="003F54EB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DBA5E45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1BF7D5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A38719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6B42F0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3869832F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D12E7A" w14:textId="3A878B62" w:rsidR="00C91631" w:rsidRPr="003F54EB" w:rsidRDefault="00C91631" w:rsidP="00275F65">
            <w:pPr>
              <w:keepNext/>
              <w:spacing w:after="60"/>
              <w:ind w:left="144"/>
            </w:pPr>
            <w:r w:rsidRPr="003F54EB">
              <w:rPr>
                <w:rFonts w:ascii="Calibri" w:hAnsi="Calibri"/>
                <w:sz w:val="20"/>
              </w:rPr>
              <w:t>≥65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2DF0BCA9" w14:textId="77777777" w:rsidR="00C91631" w:rsidRPr="00B61E25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0.91, 1.59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7827E09" w14:textId="77777777" w:rsidR="00C91631" w:rsidRPr="009D1C90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1C90">
              <w:rPr>
                <w:rFonts w:ascii="Calibri" w:hAnsi="Calibri" w:cs="Calibri"/>
                <w:sz w:val="20"/>
                <w:szCs w:val="20"/>
              </w:rPr>
              <w:t>0.86 (0.63, 1.16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429D332" w14:textId="7E6035D9" w:rsidR="00C91631" w:rsidRPr="009D1C90" w:rsidRDefault="00F1794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 (0.86, 1.71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97FA48" w14:textId="4E61A109" w:rsidR="00C91631" w:rsidRPr="009D1C90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 (0.54, 1.13)</w:t>
            </w:r>
          </w:p>
        </w:tc>
      </w:tr>
      <w:tr w:rsidR="00C91631" w14:paraId="7DBDD954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DA728C" w14:textId="77777777" w:rsidR="00C91631" w:rsidRPr="00EB696D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Educa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7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16941D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4E0FE54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2DB4DD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45759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4852D5B7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476EC9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 schooling or primary school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0A721E3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6FDEDE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69DCE60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032FE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4C589F6D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DDAAEB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Secondary or higher school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EF2C04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57, 1.15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1C6510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69, 1.44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01E99EF" w14:textId="32254449" w:rsidR="00C91631" w:rsidRPr="00F649A4" w:rsidRDefault="00F1794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 (0.51, 1.20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04485A" w14:textId="26F6A09F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69, 1.61)</w:t>
            </w:r>
          </w:p>
        </w:tc>
      </w:tr>
      <w:tr w:rsidR="00C91631" w:rsidRPr="00EB696D" w14:paraId="186E5DA7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E906D0" w14:textId="77777777" w:rsidR="00C91631" w:rsidRPr="00EB696D" w:rsidRDefault="00C91631" w:rsidP="00275F65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International Wealth Index (IWI)*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CB7612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3218193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18C6EA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7EF44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36FF2CC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0B8DEF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1 (Poorest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F50E17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8 (0.96, 2.28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CE7662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0.71, 1.86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447D085" w14:textId="7B24E983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 (0.81, 2.18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17680A" w14:textId="1606177E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62, 1.83)</w:t>
            </w:r>
          </w:p>
        </w:tc>
      </w:tr>
      <w:tr w:rsidR="00C91631" w14:paraId="3F0FB420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65FD19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2 (Poor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1AB9F5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0.77, 1.85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00DB99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 (0.66, 1.71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9955A33" w14:textId="78D2EF67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64, 1.69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B2450C" w14:textId="0A2188D3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 (0.56, 1.58)</w:t>
            </w:r>
          </w:p>
        </w:tc>
      </w:tr>
      <w:tr w:rsidR="00C91631" w14:paraId="22A7FFC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7E1680" w14:textId="77777777" w:rsidR="00C91631" w:rsidRDefault="00C91631" w:rsidP="00275F65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Q3 (Middle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832156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346BCF4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6FBE64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BE2BE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7985216B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0C8FF2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4 (Rich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6FB0D2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0.66, 1.60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83493F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 (0.68, 1.75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41E56A9" w14:textId="0C4BD92C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 (0.47, 1.29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EF4DB6" w14:textId="0E919696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63, 1.74)</w:t>
            </w:r>
          </w:p>
        </w:tc>
      </w:tr>
      <w:tr w:rsidR="00C91631" w14:paraId="3C2C30FF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601211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5 (Richest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7A1C3F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 (0.52, 1.29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33E7672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 (0.50, 1.33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F6DBC4E" w14:textId="020AA68F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 (0.47, 1.29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DDD474" w14:textId="2F2A7FC1" w:rsidR="00C91631" w:rsidRPr="00F649A4" w:rsidRDefault="00046CAF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52, 1.50)</w:t>
            </w:r>
          </w:p>
        </w:tc>
      </w:tr>
      <w:tr w:rsidR="00C91631" w:rsidRPr="005334B5" w14:paraId="19522455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606BB9" w14:textId="6523C4C8" w:rsidR="00C91631" w:rsidRPr="00EB696D" w:rsidRDefault="00C91631" w:rsidP="00275F65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B</w:t>
            </w:r>
            <w:r w:rsidR="005334B5">
              <w:rPr>
                <w:rFonts w:ascii="Calibri" w:hAnsi="Calibri"/>
                <w:b/>
                <w:bCs/>
                <w:sz w:val="20"/>
              </w:rPr>
              <w:t>ody Mass Index</w:t>
            </w:r>
            <w:r>
              <w:rPr>
                <w:rFonts w:ascii="Calibri" w:hAnsi="Calibri"/>
                <w:b/>
                <w:bCs/>
                <w:sz w:val="20"/>
              </w:rPr>
              <w:t xml:space="preserve"> (</w:t>
            </w:r>
            <w:r w:rsidRPr="00EB696D">
              <w:rPr>
                <w:rFonts w:ascii="Calibri" w:hAnsi="Calibri"/>
                <w:b/>
                <w:bCs/>
                <w:sz w:val="20"/>
              </w:rPr>
              <w:t>kg/m²</w:t>
            </w:r>
            <w:r>
              <w:rPr>
                <w:rFonts w:ascii="Calibri" w:hAnsi="Calibri"/>
                <w:b/>
                <w:bCs/>
                <w:sz w:val="20"/>
              </w:rPr>
              <w:t>) (n=1128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3C115DD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148EAF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56A45D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053F1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116B6DBC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489596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25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E9F8AF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69A3CA2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B8FF80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2A78D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76D9947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5D88A8" w14:textId="692720D6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25</w:t>
            </w:r>
            <w:r w:rsidR="008D28A9">
              <w:rPr>
                <w:rFonts w:ascii="Calibri" w:hAnsi="Calibri"/>
                <w:sz w:val="20"/>
              </w:rPr>
              <w:t>-</w:t>
            </w:r>
            <w:r>
              <w:rPr>
                <w:rFonts w:ascii="Calibri" w:hAnsi="Calibri"/>
                <w:sz w:val="20"/>
              </w:rPr>
              <w:t>29.9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C507A2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69, 1.39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166C3F29" w14:textId="77777777" w:rsidR="00C91631" w:rsidRPr="000144CA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0.70, 1.45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1BFB274" w14:textId="2395636F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 (0.79, 1.75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2DEC93" w14:textId="6F5B5EAF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71, 1.57)</w:t>
            </w:r>
          </w:p>
        </w:tc>
      </w:tr>
      <w:tr w:rsidR="00C91631" w14:paraId="7630C898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21D454" w14:textId="77777777" w:rsidR="00C91631" w:rsidRPr="00072CC6" w:rsidRDefault="00C91631" w:rsidP="00275F65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 w:rsidRPr="00072CC6">
              <w:rPr>
                <w:rFonts w:ascii="Calibri" w:hAnsi="Calibri"/>
                <w:sz w:val="20"/>
              </w:rPr>
              <w:t>≥30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0DB636B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 (0.80, 1.55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B81F5F6" w14:textId="77777777" w:rsidR="00C91631" w:rsidRPr="00486C23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68 (0.46, 0.99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3C59C09" w14:textId="513B688C" w:rsidR="00C91631" w:rsidRPr="009D1C90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4 (0.96, 2.16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FFCB8D" w14:textId="3FF4DF7B" w:rsidR="00C91631" w:rsidRPr="00FD0429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 (0.44, 1.05)</w:t>
            </w:r>
          </w:p>
        </w:tc>
      </w:tr>
      <w:tr w:rsidR="00C91631" w14:paraId="7DCBD1C5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8C7065" w14:textId="77777777" w:rsidR="00C91631" w:rsidRPr="002672F8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Smoking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8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EC0B23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1822540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8DBDB5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7AA9A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05018125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3B6BE1" w14:textId="01F9F958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  <w:r w:rsidR="008D28A9">
              <w:rPr>
                <w:rFonts w:ascii="Calibri" w:hAnsi="Calibri"/>
                <w:sz w:val="20"/>
              </w:rPr>
              <w:t>n-smoker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5A64D35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7ECEC7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738F8D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AEEE8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053E782C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C42296" w14:textId="1D511225" w:rsidR="00C91631" w:rsidRDefault="008D28A9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Current smoker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06FAC8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4 (0.98, 1.83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73AC7A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0.76, 1.53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50A4162" w14:textId="382E6D8F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74, 1.55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7B4623" w14:textId="3764C351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0.68, 1.51)</w:t>
            </w:r>
          </w:p>
        </w:tc>
      </w:tr>
      <w:tr w:rsidR="00C91631" w14:paraId="3C776E75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94E017" w14:textId="77777777" w:rsidR="00C91631" w:rsidRPr="002672F8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Alcohol consump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5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2659D5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F52A57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0A1C3C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E0A06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59E186D0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D56348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ever or less than 1 day per week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314EA6C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3160460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56A72E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C7AA6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0DE68078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FDBF64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1 to 7 days per week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0A43367" w14:textId="77777777" w:rsidR="00C91631" w:rsidRPr="000144CA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144CA">
              <w:rPr>
                <w:rFonts w:ascii="Calibri" w:hAnsi="Calibri" w:cs="Calibri"/>
                <w:b/>
                <w:bCs/>
                <w:sz w:val="20"/>
                <w:szCs w:val="20"/>
              </w:rPr>
              <w:t>1.61 (1.08, 2.40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654A241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0.77, 1.95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7E1550D" w14:textId="0A641472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40 (0.88, 2.24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88D1D4" w14:textId="0BACF3B9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41 (0.84, 2.35)</w:t>
            </w:r>
          </w:p>
        </w:tc>
      </w:tr>
      <w:tr w:rsidR="00C91631" w14:paraId="716D8927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DB35E3" w14:textId="77777777" w:rsidR="00C91631" w:rsidRPr="002672F8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Physical activity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1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AAF2B7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4D22700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D31B96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A288F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2FFC7ED3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338F10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Low physical activity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F040FE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39E23E5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77EAFB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2852C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388A235B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9A3907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oderate physical activity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2B8A62E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0.63, 1.67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70071C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0.73, 2.07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71A0542" w14:textId="03B40448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 (0.72, 2.21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489BB3" w14:textId="429F6494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 (0.74, 2.33)</w:t>
            </w:r>
          </w:p>
        </w:tc>
      </w:tr>
      <w:tr w:rsidR="00C91631" w14:paraId="00CB1824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7B2151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High physical activity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CB9F04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 (0.76, 1.59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6444859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71, 1.60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3C53CCF" w14:textId="3288AA90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 (0.85, 2.00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BA93F6" w14:textId="6E067852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66, 1.65)</w:t>
            </w:r>
          </w:p>
        </w:tc>
      </w:tr>
      <w:tr w:rsidR="00C91631" w14:paraId="7E6CE61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69D368" w14:textId="77777777" w:rsidR="00C91631" w:rsidRPr="002672F8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diabete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8DFE45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6047E5B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144623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792AD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47A192DF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C43A41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2CFB9C1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4BA0EFD5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81D9C6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0666C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6F0A84A1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8C3FCB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B780CD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61, 1.33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792440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 (0.49, 1.21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1481D1B" w14:textId="2A5309A0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62, 1.53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914B81" w14:textId="5F0C2A3A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 (0.45, 1.26)</w:t>
            </w:r>
          </w:p>
        </w:tc>
      </w:tr>
      <w:tr w:rsidR="00C91631" w14:paraId="7266B71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8EFC7E" w14:textId="77777777" w:rsidR="00C91631" w:rsidRPr="002672F8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HIV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022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57925B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73A9DE2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6BCC50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DF7A6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503012BD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8B2E72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B81A8B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831BA5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6C650E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19A73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39E5E520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4BB3E0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76408E2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 (0.83, 1.84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59AA96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69, 1.67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9621E5A" w14:textId="1FF56762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5 (0.99, 2.41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332A2E" w14:textId="36A5BEA7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 (0.56, 1.47)</w:t>
            </w:r>
          </w:p>
        </w:tc>
      </w:tr>
      <w:tr w:rsidR="00C91631" w:rsidRPr="005334B5" w14:paraId="6151F8FB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93E23A" w14:textId="77777777" w:rsidR="00C91631" w:rsidRDefault="00C91631" w:rsidP="00275F6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evious stroke or myocardial infarction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B5AB09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135BC25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57F93C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545BC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25B425D9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C99048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FB0D0B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6D436C3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E9B90A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09880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102E3C42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1CBD3E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894AAF8" w14:textId="77777777" w:rsidR="00C91631" w:rsidRPr="000144CA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44CA">
              <w:rPr>
                <w:rFonts w:ascii="Calibri" w:hAnsi="Calibri" w:cs="Calibri"/>
                <w:sz w:val="20"/>
                <w:szCs w:val="20"/>
              </w:rPr>
              <w:t>1.70 (0.99, 2.94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A6FD5D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.88 (1.06, 3.34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F6A9815" w14:textId="1558D1A6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 (0.67, 2.39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591958" w14:textId="2E9EF525" w:rsidR="00C91631" w:rsidRPr="00B058B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.93 (1.05, 3.55)</w:t>
            </w:r>
          </w:p>
        </w:tc>
      </w:tr>
      <w:tr w:rsidR="00C91631" w14:paraId="21C2372A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CA6A0B" w14:textId="77777777" w:rsidR="00C91631" w:rsidRPr="00512DDC" w:rsidRDefault="00C91631" w:rsidP="00275F65">
            <w:pPr>
              <w:keepNext/>
              <w:spacing w:after="60"/>
              <w:rPr>
                <w:b/>
                <w:bCs/>
              </w:rPr>
            </w:pPr>
            <w:r w:rsidRPr="00512DDC">
              <w:rPr>
                <w:rFonts w:ascii="Calibri" w:hAnsi="Calibri"/>
                <w:b/>
                <w:bCs/>
                <w:sz w:val="20"/>
              </w:rPr>
              <w:t>Antihypertensive</w:t>
            </w:r>
            <w:r>
              <w:rPr>
                <w:rFonts w:ascii="Calibri" w:hAnsi="Calibri"/>
                <w:b/>
                <w:bCs/>
                <w:sz w:val="20"/>
              </w:rPr>
              <w:t xml:space="preserve"> medication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8531F6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7E9AD5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AAB5EB6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5D34D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7EB78308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CB0C2B" w14:textId="77777777" w:rsidR="00C91631" w:rsidRDefault="00C91631" w:rsidP="00275F65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Single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329E932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8802E9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8880E27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93C9F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08009AF1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2AD19A" w14:textId="77777777" w:rsidR="00C91631" w:rsidRDefault="00C91631" w:rsidP="00275F65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ual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42B7D8FC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77, 1.44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220C25CC" w14:textId="77777777" w:rsidR="00C91631" w:rsidRPr="005D24CF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D24CF">
              <w:rPr>
                <w:rFonts w:ascii="Calibri" w:hAnsi="Calibri" w:cs="Calibri"/>
                <w:b/>
                <w:bCs/>
                <w:sz w:val="20"/>
                <w:szCs w:val="20"/>
              </w:rPr>
              <w:t>0.67 (0.48, 0.94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712CC50" w14:textId="0BC5355A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09 (0.76, 1.55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3504A9" w14:textId="5F5B5A53" w:rsidR="00C91631" w:rsidRPr="006D5639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66 (0.46, 0.96)</w:t>
            </w:r>
          </w:p>
        </w:tc>
      </w:tr>
      <w:tr w:rsidR="00C91631" w14:paraId="28407A22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44D756" w14:textId="77777777" w:rsidR="00C91631" w:rsidRDefault="00C91631" w:rsidP="00275F65">
            <w:pPr>
              <w:keepNext/>
              <w:spacing w:after="60"/>
              <w:ind w:left="144"/>
            </w:pPr>
            <w:r w:rsidRPr="00533D22">
              <w:rPr>
                <w:rFonts w:ascii="Calibri" w:hAnsi="Calibri" w:cs="Calibri"/>
                <w:sz w:val="20"/>
                <w:szCs w:val="20"/>
              </w:rPr>
              <w:lastRenderedPageBreak/>
              <w:t>≥ 3 drug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E05B22A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09 (1.41, 3.08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1B90F0BE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 (0.42, 1.18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27069B0" w14:textId="60880DD5" w:rsidR="00C91631" w:rsidRPr="00B058B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4 (1.45, 3.45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935569" w14:textId="36D84953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62 (0.35, 1.08)</w:t>
            </w:r>
          </w:p>
        </w:tc>
      </w:tr>
      <w:tr w:rsidR="00C91631" w:rsidRPr="00002BDB" w14:paraId="4D1EED58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9A2DC9" w14:textId="63DB7EC1" w:rsidR="00C91631" w:rsidRPr="00512DDC" w:rsidRDefault="00C91631" w:rsidP="00275F65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Limited</w:t>
            </w:r>
            <w:r w:rsidRPr="00512DDC">
              <w:rPr>
                <w:rFonts w:ascii="Calibri" w:hAnsi="Calibri"/>
                <w:b/>
                <w:bCs/>
                <w:sz w:val="20"/>
              </w:rPr>
              <w:t xml:space="preserve"> access to medi</w:t>
            </w:r>
            <w:r w:rsidR="00655589">
              <w:rPr>
                <w:rFonts w:ascii="Calibri" w:hAnsi="Calibri"/>
                <w:b/>
                <w:bCs/>
                <w:sz w:val="20"/>
              </w:rPr>
              <w:t>cation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1DB642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689D970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0B82BEF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7A2660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1631" w14:paraId="3FDD3A06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841E5A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058D2888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1358A7F9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B30C8A2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8DCC24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91631" w14:paraId="31D15564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07D3D2" w14:textId="77777777" w:rsidR="00C91631" w:rsidRDefault="00C91631" w:rsidP="00275F65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3855D863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0.76, 1.46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05B112D" w14:textId="77777777" w:rsidR="00C91631" w:rsidRPr="00F649A4" w:rsidRDefault="00C91631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 (0.52, 1.12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0AEC290" w14:textId="75D38EBC" w:rsidR="00C91631" w:rsidRPr="00F649A4" w:rsidRDefault="00A679EB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0.71, 1.49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6AF8A2" w14:textId="1B9ADDB7" w:rsidR="00C91631" w:rsidRPr="00F649A4" w:rsidRDefault="00DA2457" w:rsidP="00275F6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 (0.48, 1.12)</w:t>
            </w:r>
          </w:p>
        </w:tc>
      </w:tr>
      <w:tr w:rsidR="00F040C2" w14:paraId="37BC0FD3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76DB51" w14:textId="28630C1C" w:rsidR="00F040C2" w:rsidRPr="00F040C2" w:rsidRDefault="00F040C2" w:rsidP="00F040C2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F040C2">
              <w:rPr>
                <w:rFonts w:ascii="Calibri" w:hAnsi="Calibri"/>
                <w:b/>
                <w:bCs/>
                <w:sz w:val="20"/>
              </w:rPr>
              <w:t>Antihypertensive medication adherence (n=</w:t>
            </w:r>
            <w:r w:rsidR="001A5CD9">
              <w:rPr>
                <w:rFonts w:ascii="Calibri" w:hAnsi="Calibri"/>
                <w:b/>
                <w:bCs/>
                <w:sz w:val="20"/>
              </w:rPr>
              <w:t>1113</w:t>
            </w:r>
            <w:r w:rsidRPr="00F040C2"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67C86706" w14:textId="6E365D13" w:rsidR="00F040C2" w:rsidRDefault="00F040C2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E253EA7" w14:textId="28A8C911" w:rsidR="00F040C2" w:rsidRDefault="00F040C2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5E14E9B" w14:textId="201D8CA1" w:rsidR="00F040C2" w:rsidRDefault="00F040C2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916427" w14:textId="0DB97DD8" w:rsidR="00F040C2" w:rsidRDefault="00F040C2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B084D" w14:paraId="0EE5DD38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86187D" w14:textId="5804AFBB" w:rsidR="008B084D" w:rsidRDefault="008B084D" w:rsidP="008B084D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dherent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246646CF" w14:textId="0219FEDB" w:rsidR="008B084D" w:rsidRDefault="008B084D" w:rsidP="008B084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02B72D0C" w14:textId="3A52D6CD" w:rsidR="008B084D" w:rsidRDefault="008B084D" w:rsidP="008B084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847E187" w14:textId="17074CA3" w:rsidR="008B084D" w:rsidRDefault="008B084D" w:rsidP="008B084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A3CC6B" w14:textId="0E13D712" w:rsidR="008B084D" w:rsidRDefault="008B084D" w:rsidP="008B084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040C2" w14:paraId="4FEA3917" w14:textId="77777777" w:rsidTr="00275F65">
        <w:trPr>
          <w:cantSplit/>
          <w:jc w:val="center"/>
        </w:trPr>
        <w:tc>
          <w:tcPr>
            <w:tcW w:w="153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8B5E53" w14:textId="50AF1228" w:rsidR="00F040C2" w:rsidRDefault="00F040C2" w:rsidP="00F040C2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n-adherent</w:t>
            </w:r>
          </w:p>
        </w:tc>
        <w:tc>
          <w:tcPr>
            <w:tcW w:w="8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50AE80D9" w14:textId="57327039" w:rsidR="00F040C2" w:rsidRPr="008B084D" w:rsidRDefault="008B084D" w:rsidP="00F040C2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05 (1.44, 2.92)</w:t>
            </w:r>
          </w:p>
        </w:tc>
        <w:tc>
          <w:tcPr>
            <w:tcW w:w="895" w:type="pct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18" w:space="0" w:color="D1D1D1" w:themeColor="background2" w:themeShade="E6"/>
            </w:tcBorders>
            <w:vAlign w:val="center"/>
          </w:tcPr>
          <w:p w14:paraId="5191F7D9" w14:textId="5B66044C" w:rsidR="00F040C2" w:rsidRDefault="008B084D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0.75, 1.77)</w:t>
            </w:r>
          </w:p>
        </w:tc>
        <w:tc>
          <w:tcPr>
            <w:tcW w:w="890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7DE12B3" w14:textId="0E9766E0" w:rsidR="00F040C2" w:rsidRPr="008B084D" w:rsidRDefault="008B084D" w:rsidP="00F040C2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13 (1.43, 3.17)</w:t>
            </w:r>
          </w:p>
        </w:tc>
        <w:tc>
          <w:tcPr>
            <w:tcW w:w="8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80592F" w14:textId="16E0F31E" w:rsidR="00F040C2" w:rsidRDefault="008B084D" w:rsidP="00F040C2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 (0.79, 2.00)</w:t>
            </w:r>
          </w:p>
        </w:tc>
      </w:tr>
      <w:tr w:rsidR="00F040C2" w:rsidRPr="005334B5" w14:paraId="389C9CB8" w14:textId="77777777" w:rsidTr="00700B93">
        <w:trPr>
          <w:cantSplit/>
          <w:trHeight w:val="1291"/>
          <w:jc w:val="center"/>
        </w:trPr>
        <w:tc>
          <w:tcPr>
            <w:tcW w:w="5000" w:type="pct"/>
            <w:gridSpan w:val="5"/>
            <w:tcBorders>
              <w:top w:val="single" w:sz="0" w:space="0" w:color="D3D3D3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852C4" w14:textId="40B104F9" w:rsidR="00F040C2" w:rsidRPr="00700B93" w:rsidRDefault="00F040C2" w:rsidP="00F040C2">
            <w:pPr>
              <w:pStyle w:val="BodyText"/>
              <w:spacing w:line="276" w:lineRule="auto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00B93">
              <w:rPr>
                <w:rFonts w:ascii="Calibri" w:hAnsi="Calibri" w:cs="Calibri"/>
                <w:i/>
                <w:iCs/>
                <w:sz w:val="20"/>
                <w:szCs w:val="20"/>
              </w:rPr>
              <w:t>*IWI quintiles were adjusted for this specific population.</w:t>
            </w:r>
          </w:p>
          <w:p w14:paraId="29677825" w14:textId="77777777" w:rsidR="00F040C2" w:rsidRPr="0057320A" w:rsidRDefault="00F040C2" w:rsidP="00F040C2">
            <w:pPr>
              <w:pStyle w:val="BodyText"/>
              <w:spacing w:line="276" w:lineRule="auto"/>
              <w:jc w:val="both"/>
              <w:rPr>
                <w:rFonts w:cstheme="minorHAnsi"/>
                <w:color w:val="1F1F1F"/>
                <w:sz w:val="20"/>
                <w:szCs w:val="20"/>
                <w:shd w:val="clear" w:color="auto" w:fill="FFFFFF"/>
              </w:rPr>
            </w:pPr>
            <w:r w:rsidRPr="0057320A">
              <w:rPr>
                <w:rFonts w:ascii="Calibri" w:hAnsi="Calibri"/>
                <w:sz w:val="20"/>
                <w:szCs w:val="20"/>
                <w:vertAlign w:val="superscript"/>
              </w:rPr>
              <w:t xml:space="preserve">a </w:t>
            </w:r>
            <w:r w:rsidRPr="0057320A">
              <w:rPr>
                <w:rFonts w:ascii="Calibri" w:hAnsi="Calibri"/>
                <w:sz w:val="20"/>
                <w:szCs w:val="20"/>
              </w:rPr>
              <w:t>Uncontrolled hypertension defined as on-treatment blood pressure</w:t>
            </w:r>
            <w:r w:rsidRPr="0057320A">
              <w:rPr>
                <w:sz w:val="20"/>
                <w:szCs w:val="20"/>
              </w:rPr>
              <w:t xml:space="preserve"> </w:t>
            </w:r>
            <w:r w:rsidRPr="0057320A">
              <w:rPr>
                <w:rFonts w:cstheme="minorHAnsi"/>
                <w:color w:val="1F1F1F"/>
                <w:sz w:val="20"/>
                <w:szCs w:val="20"/>
                <w:shd w:val="clear" w:color="auto" w:fill="FFFFFF"/>
              </w:rPr>
              <w:t>≥140/90 mmHg.</w:t>
            </w:r>
          </w:p>
          <w:p w14:paraId="265C28F9" w14:textId="7F8D54EC" w:rsidR="00F040C2" w:rsidRPr="00700B93" w:rsidRDefault="00F040C2" w:rsidP="00F040C2">
            <w:pPr>
              <w:pStyle w:val="BodyText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57320A">
              <w:rPr>
                <w:rFonts w:ascii="Calibri" w:hAnsi="Calibri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Calibri" w:hAnsi="Calibri"/>
                <w:sz w:val="20"/>
                <w:szCs w:val="20"/>
              </w:rPr>
              <w:t xml:space="preserve">Below-target hypertension </w:t>
            </w:r>
            <w:r w:rsidRPr="0057320A">
              <w:rPr>
                <w:rFonts w:ascii="Calibri" w:hAnsi="Calibri"/>
                <w:sz w:val="20"/>
                <w:szCs w:val="20"/>
              </w:rPr>
              <w:t>defined as on-treatment systolic blood pressure &lt;110 mmHg.</w:t>
            </w:r>
          </w:p>
        </w:tc>
      </w:tr>
    </w:tbl>
    <w:p w14:paraId="29518634" w14:textId="34176BC9" w:rsidR="00700B93" w:rsidRDefault="00C91631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  <w:r>
        <w:rPr>
          <w:rFonts w:ascii="Calibri Light" w:hAnsi="Calibri Light" w:cs="Calibri Light"/>
          <w:b/>
          <w:bCs/>
          <w:shd w:val="clear" w:color="auto" w:fill="FFFFFF"/>
          <w:lang w:val="en-US"/>
        </w:rPr>
        <w:t>Table S2</w:t>
      </w:r>
      <w:r w:rsidRPr="0042783D">
        <w:rPr>
          <w:rFonts w:ascii="Calibri Light" w:hAnsi="Calibri Light" w:cs="Calibri Light"/>
          <w:b/>
          <w:bCs/>
          <w:shd w:val="clear" w:color="auto" w:fill="FFFFFF"/>
          <w:lang w:val="en-US"/>
        </w:rPr>
        <w:t xml:space="preserve">.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Univariate and multivariate multinomial logistic regression analysis for uncontrolled (n=297) and </w:t>
      </w:r>
      <w:r>
        <w:rPr>
          <w:rFonts w:ascii="Calibri Light" w:hAnsi="Calibri Light" w:cs="Calibri Light"/>
          <w:shd w:val="clear" w:color="auto" w:fill="FFFFFF"/>
          <w:lang w:val="en-US"/>
        </w:rPr>
        <w:t>below-target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(n=228) hypertension among diagnosed participants on treatment (n=1130), with the controlled group (n=605) as the reference. A total of </w:t>
      </w:r>
      <w:r w:rsidR="00F040C2">
        <w:rPr>
          <w:rFonts w:ascii="Calibri Light" w:hAnsi="Calibri Light" w:cs="Calibri Light"/>
          <w:shd w:val="clear" w:color="auto" w:fill="FFFFFF"/>
          <w:lang w:val="en-US"/>
        </w:rPr>
        <w:t>994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observations with complete covariate data were included in the multivariate model. Variance Inflation Factor (VIF) was calculated for each predictor, and none exceed</w:t>
      </w:r>
      <w:r>
        <w:rPr>
          <w:rFonts w:ascii="Calibri Light" w:hAnsi="Calibri Light" w:cs="Calibri Light"/>
          <w:shd w:val="clear" w:color="auto" w:fill="FFFFFF"/>
          <w:lang w:val="en-US"/>
        </w:rPr>
        <w:t xml:space="preserve">ed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>the value of five.</w:t>
      </w:r>
    </w:p>
    <w:p w14:paraId="6793CBD6" w14:textId="77777777" w:rsidR="00D542B8" w:rsidRDefault="00D542B8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p w14:paraId="38294CF4" w14:textId="77777777" w:rsidR="00700B93" w:rsidRDefault="00700B93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p w14:paraId="1B20D0D1" w14:textId="77777777" w:rsidR="00700B93" w:rsidRDefault="00700B93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p w14:paraId="39568027" w14:textId="77777777" w:rsidR="00700B93" w:rsidRDefault="00700B93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tbl>
      <w:tblPr>
        <w:tblStyle w:val="Table"/>
        <w:tblW w:w="4506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57"/>
        <w:gridCol w:w="2180"/>
        <w:gridCol w:w="2070"/>
      </w:tblGrid>
      <w:tr w:rsidR="006A71B9" w14:paraId="0820F207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4EB5F522" w14:textId="77777777" w:rsidR="006A71B9" w:rsidRPr="00986D15" w:rsidRDefault="006A71B9" w:rsidP="003D19E4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86" w:type="pct"/>
            <w:gridSpan w:val="2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3589F24B" w14:textId="68600E5D" w:rsidR="006A71B9" w:rsidRPr="00986D15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ultivariate model, </w:t>
            </w:r>
            <w:proofErr w:type="spellStart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aRRR</w:t>
            </w:r>
            <w:proofErr w:type="spellEnd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6A71B9" w14:paraId="142CF27E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72F1B4A8" w14:textId="77777777" w:rsidR="006A71B9" w:rsidRPr="00986D15" w:rsidRDefault="006A71B9" w:rsidP="003D19E4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24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3DAC8120" w14:textId="77777777" w:rsidR="006A71B9" w:rsidRPr="00986D15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Uncontrolle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2350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1DE27847" w14:textId="77777777" w:rsidR="006A71B9" w:rsidRPr="00986D15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Below-targe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2350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6A71B9" w14:paraId="4D6C95E5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5F962E" w14:textId="77777777" w:rsidR="006A71B9" w:rsidRPr="00EB696D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Sex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D112459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AC48AA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29C7102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BF60DC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DF3BCA1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9824C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0E1DAAB0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C279CF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3C7E067" w14:textId="785D1B4F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 (0.55, 1.28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F89FF7" w14:textId="78488623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 (0.57, 1.62)</w:t>
            </w:r>
          </w:p>
        </w:tc>
      </w:tr>
      <w:tr w:rsidR="006A71B9" w14:paraId="1C30B6B6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29E141" w14:textId="77777777" w:rsidR="006A71B9" w:rsidRPr="00EB696D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 xml:space="preserve">Age </w:t>
            </w:r>
            <w:r>
              <w:rPr>
                <w:rFonts w:ascii="Calibri" w:hAnsi="Calibri"/>
                <w:b/>
                <w:bCs/>
                <w:sz w:val="20"/>
              </w:rPr>
              <w:t>(</w:t>
            </w:r>
            <w:r w:rsidRPr="00EB696D">
              <w:rPr>
                <w:rFonts w:ascii="Calibri" w:hAnsi="Calibri"/>
                <w:b/>
                <w:bCs/>
                <w:sz w:val="20"/>
              </w:rPr>
              <w:t>years</w:t>
            </w:r>
            <w:r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8B340C0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C7B9D4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27E71EF4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DE1C8B" w14:textId="24CCA545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</w:t>
            </w:r>
            <w:r w:rsidRPr="003F54EB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AF9AB5B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2F9800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027A99CE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9B4025" w14:textId="59ED1564" w:rsidR="006A71B9" w:rsidRPr="003F54EB" w:rsidRDefault="006A71B9" w:rsidP="003D19E4">
            <w:pPr>
              <w:keepNext/>
              <w:spacing w:after="60"/>
              <w:ind w:left="144"/>
            </w:pPr>
            <w:r w:rsidRPr="003F54EB">
              <w:rPr>
                <w:rFonts w:ascii="Calibri" w:hAnsi="Calibri"/>
                <w:sz w:val="20"/>
              </w:rPr>
              <w:t>≥6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6F8AC8D" w14:textId="61AA7A7F" w:rsidR="006A71B9" w:rsidRPr="009D1C90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8 (0.92, 1.7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006049" w14:textId="0BF54862" w:rsidR="006A71B9" w:rsidRPr="009D1C90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 (0.59, 1.42)</w:t>
            </w:r>
          </w:p>
        </w:tc>
      </w:tr>
      <w:tr w:rsidR="006A71B9" w14:paraId="651CF38E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6B19AD" w14:textId="77777777" w:rsidR="006A71B9" w:rsidRPr="00EB696D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Educa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7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BC4D14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9D499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2559633E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B8764A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 schooling or primary schoo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99EB759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EC893A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086AA854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410E06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Secondary or higher schoo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7C3E77A" w14:textId="5B2FCDC8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53, 1.23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94115B" w14:textId="07F3DBF9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 (0.76, 2.03)</w:t>
            </w:r>
          </w:p>
        </w:tc>
      </w:tr>
      <w:tr w:rsidR="006A71B9" w:rsidRPr="00EB696D" w14:paraId="1E52E2BA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C850F0" w14:textId="77777777" w:rsidR="006A71B9" w:rsidRPr="00EB696D" w:rsidRDefault="006A71B9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International Wealth Index (IWI)*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5D610C1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4DA8D5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23D0D452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D0A9E6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1 (Poorest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C12BC77" w14:textId="312BCB39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 (0.82, 2.1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D4E7E4" w14:textId="2AD8030F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0.56, 2.05)</w:t>
            </w:r>
          </w:p>
        </w:tc>
      </w:tr>
      <w:tr w:rsidR="006A71B9" w14:paraId="4DE2B49F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6E1400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2 (Poor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301FF0C" w14:textId="05FC9870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65, 1.68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A227EF" w14:textId="2488755E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 (0.49, 1.70)</w:t>
            </w:r>
          </w:p>
        </w:tc>
      </w:tr>
      <w:tr w:rsidR="006A71B9" w14:paraId="09A922C3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380577" w14:textId="77777777" w:rsidR="006A71B9" w:rsidRDefault="006A71B9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Q3 (Middle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936679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300E7F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3AA557E7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759CC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4 (Rich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72CC17A" w14:textId="067A5B2A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 (0.48, 1.26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071B0B" w14:textId="521AB00C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0.56, 1.85)</w:t>
            </w:r>
          </w:p>
        </w:tc>
      </w:tr>
      <w:tr w:rsidR="006A71B9" w14:paraId="7BCD50CC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2A09C3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5 (Richest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BC57DAC" w14:textId="744F5A60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49, 1.32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72DE77" w14:textId="2F25A853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0.55, 1.87)</w:t>
            </w:r>
          </w:p>
        </w:tc>
      </w:tr>
      <w:tr w:rsidR="006A71B9" w:rsidRPr="005334B5" w14:paraId="1FE7764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A18C96" w14:textId="7635C8B6" w:rsidR="006A71B9" w:rsidRPr="00EB696D" w:rsidRDefault="006A71B9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B</w:t>
            </w:r>
            <w:r w:rsidR="005334B5">
              <w:rPr>
                <w:rFonts w:ascii="Calibri" w:hAnsi="Calibri"/>
                <w:b/>
                <w:bCs/>
                <w:sz w:val="20"/>
              </w:rPr>
              <w:t>ody Mass Index</w:t>
            </w:r>
            <w:r>
              <w:rPr>
                <w:rFonts w:ascii="Calibri" w:hAnsi="Calibri"/>
                <w:b/>
                <w:bCs/>
                <w:sz w:val="20"/>
              </w:rPr>
              <w:t xml:space="preserve"> (</w:t>
            </w:r>
            <w:r w:rsidRPr="00EB696D">
              <w:rPr>
                <w:rFonts w:ascii="Calibri" w:hAnsi="Calibri"/>
                <w:b/>
                <w:bCs/>
                <w:sz w:val="20"/>
              </w:rPr>
              <w:t>kg/m²</w:t>
            </w:r>
            <w:r>
              <w:rPr>
                <w:rFonts w:ascii="Calibri" w:hAnsi="Calibri"/>
                <w:b/>
                <w:bCs/>
                <w:sz w:val="20"/>
              </w:rPr>
              <w:t>) (n=1128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69B0E50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80F94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599C0A6C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B05935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2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15B059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F1782C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3192F3EA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48B44A" w14:textId="3FAA4DEB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25</w:t>
            </w:r>
            <w:r w:rsidR="0016406F">
              <w:rPr>
                <w:rFonts w:ascii="Calibri" w:hAnsi="Calibri"/>
                <w:sz w:val="20"/>
              </w:rPr>
              <w:t>-</w:t>
            </w:r>
            <w:r>
              <w:rPr>
                <w:rFonts w:ascii="Calibri" w:hAnsi="Calibri"/>
                <w:sz w:val="20"/>
              </w:rPr>
              <w:t>29.9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A3959AB" w14:textId="2FE94013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 (0.79, 1.72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31C659" w14:textId="0C73E110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65, 1.67)</w:t>
            </w:r>
          </w:p>
        </w:tc>
      </w:tr>
      <w:tr w:rsidR="006A71B9" w14:paraId="2BBC086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A41898" w14:textId="77777777" w:rsidR="006A71B9" w:rsidRPr="00072CC6" w:rsidRDefault="006A71B9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 w:rsidRPr="00072CC6">
              <w:rPr>
                <w:rFonts w:ascii="Calibri" w:hAnsi="Calibri"/>
                <w:sz w:val="20"/>
              </w:rPr>
              <w:t>≥30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B506F16" w14:textId="16BB8655" w:rsidR="006A71B9" w:rsidRPr="005A06FA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06FA">
              <w:rPr>
                <w:rFonts w:ascii="Calibri" w:hAnsi="Calibri" w:cs="Calibri"/>
                <w:b/>
                <w:bCs/>
                <w:sz w:val="20"/>
                <w:szCs w:val="20"/>
              </w:rPr>
              <w:t>1.53 (1.03, 2.27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C2802C" w14:textId="0A0244B0" w:rsidR="006A71B9" w:rsidRPr="002F1A2D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1A2D">
              <w:rPr>
                <w:rFonts w:ascii="Calibri" w:hAnsi="Calibri" w:cs="Calibri"/>
                <w:sz w:val="20"/>
                <w:szCs w:val="20"/>
              </w:rPr>
              <w:t>0.76 (0.45, 1.28)</w:t>
            </w:r>
          </w:p>
        </w:tc>
      </w:tr>
      <w:tr w:rsidR="006A71B9" w14:paraId="2A0DDB07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9A3665" w14:textId="77777777" w:rsidR="006A71B9" w:rsidRPr="002672F8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Smoking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8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225B3A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6919C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47E2D303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98742E" w14:textId="6E8B76E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  <w:r w:rsidR="0016406F">
              <w:rPr>
                <w:rFonts w:ascii="Calibri" w:hAnsi="Calibri"/>
                <w:sz w:val="20"/>
              </w:rPr>
              <w:t>n-smoker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3AE0458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E972B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657CC37C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C5EF95" w14:textId="2035FD52" w:rsidR="006A71B9" w:rsidRDefault="0016406F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Current smoker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850AA2" w14:textId="09DE7097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0.72, 1.48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F5CB14" w14:textId="478613CA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 (0.51, 1.33)</w:t>
            </w:r>
          </w:p>
        </w:tc>
      </w:tr>
      <w:tr w:rsidR="006A71B9" w14:paraId="3984D49D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646ABF" w14:textId="77777777" w:rsidR="006A71B9" w:rsidRPr="002672F8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Alcohol consump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5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D60278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D8857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4FC8A960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DD4F39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ever or less than 1 day per week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034FC6C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C49659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54885D0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16A7EE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1 to 7 days per week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035506B" w14:textId="6EFC32E5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31 (0.83, 2.0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5AF57B" w14:textId="09F28937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19 (0.64, 2.21)</w:t>
            </w:r>
          </w:p>
        </w:tc>
      </w:tr>
      <w:tr w:rsidR="006A71B9" w14:paraId="3B944B3D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64C9CE" w14:textId="77777777" w:rsidR="006A71B9" w:rsidRPr="002672F8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Physical activity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1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B9EA08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8139D4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68C9222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17391A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Low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CF68165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CEEF8F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4E1CE5C6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2F3C62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oderate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A2C40C3" w14:textId="497DC484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0.70, 2.0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BD456A" w14:textId="4746F1E2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 (0.62, 2.40)</w:t>
            </w:r>
          </w:p>
        </w:tc>
      </w:tr>
      <w:tr w:rsidR="006A71B9" w14:paraId="1CE905A7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A7B6D8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High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E1E551C" w14:textId="7BBB6BF7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9 (0.85, 1.97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B3E870" w14:textId="3519270D" w:rsidR="006A71B9" w:rsidRPr="00F649A4" w:rsidRDefault="002F1A2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0.60, 1.76)</w:t>
            </w:r>
          </w:p>
        </w:tc>
      </w:tr>
      <w:tr w:rsidR="006A71B9" w14:paraId="0FF4F3B2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8A9FFA" w14:textId="77777777" w:rsidR="006A71B9" w:rsidRPr="002672F8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diabet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B27F82A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681B88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42C3CB24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5AB7C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D009A3F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2A59CD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4A1BE423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54EA5C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0AFB3CD" w14:textId="32EAACF4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64, 1.5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9173FF" w14:textId="0B0D785D" w:rsidR="006A71B9" w:rsidRPr="00F649A4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 (0.41, 1.40)</w:t>
            </w:r>
          </w:p>
        </w:tc>
      </w:tr>
      <w:tr w:rsidR="006A71B9" w14:paraId="512F7CA9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0BFF23" w14:textId="77777777" w:rsidR="006A71B9" w:rsidRPr="002672F8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HIV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022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647B530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FEB341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4C19EC0F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CE3424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2B30D4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10A86B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67FB4BEC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81D777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533A5CE" w14:textId="59F640AA" w:rsidR="006A71B9" w:rsidRPr="006215F9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.58 (1.02, 2.44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6CA4CE" w14:textId="2025C844" w:rsidR="006A71B9" w:rsidRPr="00F649A4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55, 1.71)</w:t>
            </w:r>
          </w:p>
        </w:tc>
      </w:tr>
      <w:tr w:rsidR="006A71B9" w:rsidRPr="005334B5" w14:paraId="022F1940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9C9BD0" w14:textId="77777777" w:rsidR="006A71B9" w:rsidRDefault="006A71B9" w:rsidP="003D19E4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evious stroke or myocardial infarction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91256CD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98C0F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06BE738C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E86019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4BB9399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1A305F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327B0A8F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637CD4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AB8A8FC" w14:textId="2E255109" w:rsidR="006A71B9" w:rsidRPr="00F649A4" w:rsidRDefault="005A06FA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0.66, 2.2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378878" w14:textId="748CCDCE" w:rsidR="006A71B9" w:rsidRPr="00794DED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0 (1.25, 4.63)</w:t>
            </w:r>
          </w:p>
        </w:tc>
      </w:tr>
      <w:tr w:rsidR="006A71B9" w14:paraId="256DE3D9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50D4CF" w14:textId="77777777" w:rsidR="006A71B9" w:rsidRPr="00512DDC" w:rsidRDefault="006A71B9" w:rsidP="003D19E4">
            <w:pPr>
              <w:keepNext/>
              <w:spacing w:after="60"/>
              <w:rPr>
                <w:b/>
                <w:bCs/>
              </w:rPr>
            </w:pPr>
            <w:r w:rsidRPr="00512DDC">
              <w:rPr>
                <w:rFonts w:ascii="Calibri" w:hAnsi="Calibri"/>
                <w:b/>
                <w:bCs/>
                <w:sz w:val="20"/>
              </w:rPr>
              <w:t>Antihypertensive</w:t>
            </w:r>
            <w:r>
              <w:rPr>
                <w:rFonts w:ascii="Calibri" w:hAnsi="Calibri"/>
                <w:b/>
                <w:bCs/>
                <w:sz w:val="20"/>
              </w:rPr>
              <w:t xml:space="preserve"> medication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900E04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A86D17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5E3465E0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CAC32B" w14:textId="77777777" w:rsidR="006A71B9" w:rsidRDefault="006A71B9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Sing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4ADF91A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3A21ED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3AB040B6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35280E" w14:textId="77777777" w:rsidR="006A71B9" w:rsidRDefault="006A71B9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ua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14E6738" w14:textId="5F55CDF8" w:rsidR="006A71B9" w:rsidRPr="00F649A4" w:rsidRDefault="00270A8D" w:rsidP="00B91D7D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16 (0.82, 1.63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DAA9C9" w14:textId="0A641766" w:rsidR="006A71B9" w:rsidRPr="00272D37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2D37">
              <w:rPr>
                <w:rFonts w:ascii="Calibri" w:hAnsi="Calibri" w:cs="Calibri"/>
                <w:sz w:val="20"/>
                <w:szCs w:val="20"/>
              </w:rPr>
              <w:t>0.74 (0.48, 1.15)</w:t>
            </w:r>
          </w:p>
        </w:tc>
      </w:tr>
      <w:tr w:rsidR="006A71B9" w14:paraId="372D30C5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AF64E8" w14:textId="77777777" w:rsidR="006A71B9" w:rsidRDefault="006A71B9" w:rsidP="003D19E4">
            <w:pPr>
              <w:keepNext/>
              <w:spacing w:after="60"/>
              <w:ind w:left="144"/>
            </w:pPr>
            <w:r w:rsidRPr="00533D22">
              <w:rPr>
                <w:rFonts w:ascii="Calibri" w:hAnsi="Calibri" w:cs="Calibri"/>
                <w:sz w:val="20"/>
                <w:szCs w:val="20"/>
              </w:rPr>
              <w:t>≥ 3 drug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1BEC323" w14:textId="2EFB9B81" w:rsidR="006A71B9" w:rsidRPr="006215F9" w:rsidRDefault="008D7055" w:rsidP="00B91D7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1 (1.57, 3.68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511205" w14:textId="258CF6F6" w:rsidR="006A71B9" w:rsidRPr="00272D37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37, 1.38)</w:t>
            </w:r>
          </w:p>
        </w:tc>
      </w:tr>
      <w:tr w:rsidR="006A71B9" w:rsidRPr="00002BDB" w14:paraId="6D12DCD5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B4BF38" w14:textId="77777777" w:rsidR="006A71B9" w:rsidRPr="00512DDC" w:rsidRDefault="006A71B9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Limited</w:t>
            </w:r>
            <w:r w:rsidRPr="00512DDC">
              <w:rPr>
                <w:rFonts w:ascii="Calibri" w:hAnsi="Calibri"/>
                <w:b/>
                <w:bCs/>
                <w:sz w:val="20"/>
              </w:rPr>
              <w:t xml:space="preserve"> access to medi</w:t>
            </w:r>
            <w:r>
              <w:rPr>
                <w:rFonts w:ascii="Calibri" w:hAnsi="Calibri"/>
                <w:b/>
                <w:bCs/>
                <w:sz w:val="20"/>
              </w:rPr>
              <w:t>cation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018B663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19D526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71B9" w14:paraId="20D2CB7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AEC2E8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lastRenderedPageBreak/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677E492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8887E9" w14:textId="77777777" w:rsidR="006A71B9" w:rsidRPr="00F649A4" w:rsidRDefault="006A71B9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6A71B9" w14:paraId="257D2902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D360B4" w14:textId="77777777" w:rsidR="006A71B9" w:rsidRDefault="006A71B9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531AB23" w14:textId="610A9EA1" w:rsidR="006A71B9" w:rsidRPr="00F649A4" w:rsidRDefault="00270A8D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0.75, 1.56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7F3E12" w14:textId="6310DB7E" w:rsidR="006A71B9" w:rsidRPr="00F649A4" w:rsidRDefault="00272D37" w:rsidP="00B91D7D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(0.5</w:t>
            </w:r>
            <w:r w:rsidR="00D30530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 1.40)</w:t>
            </w:r>
          </w:p>
        </w:tc>
      </w:tr>
      <w:tr w:rsidR="006A71B9" w14:paraId="74336853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9AFDDA" w14:textId="3661FC73" w:rsidR="006A71B9" w:rsidRPr="00F040C2" w:rsidRDefault="006A71B9" w:rsidP="003D19E4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F040C2">
              <w:rPr>
                <w:rFonts w:ascii="Calibri" w:hAnsi="Calibri"/>
                <w:b/>
                <w:bCs/>
                <w:sz w:val="20"/>
              </w:rPr>
              <w:t>Antihypertensive medication adherence (n=</w:t>
            </w:r>
            <w:r w:rsidR="003B4C7F">
              <w:rPr>
                <w:rFonts w:ascii="Calibri" w:hAnsi="Calibri"/>
                <w:b/>
                <w:bCs/>
                <w:sz w:val="20"/>
              </w:rPr>
              <w:t>1113</w:t>
            </w:r>
            <w:r w:rsidRPr="00F040C2"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E098304" w14:textId="77777777" w:rsidR="006A71B9" w:rsidRDefault="006A71B9" w:rsidP="00B91D7D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F3FCBB" w14:textId="77777777" w:rsidR="006A71B9" w:rsidRDefault="006A71B9" w:rsidP="00B91D7D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B04D10" w14:paraId="69882251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36228C" w14:textId="77777777" w:rsidR="00B04D10" w:rsidRDefault="00B04D10" w:rsidP="00B04D10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dherent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ED8525C" w14:textId="41BA2494" w:rsidR="00B04D10" w:rsidRDefault="00B04D10" w:rsidP="00B91D7D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DC9D37" w14:textId="1D1A06A1" w:rsidR="00B04D10" w:rsidRDefault="00B04D10" w:rsidP="00B91D7D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B04D10" w14:paraId="457C6B86" w14:textId="77777777" w:rsidTr="00B91D7D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996760" w14:textId="77777777" w:rsidR="00B04D10" w:rsidRDefault="00B04D10" w:rsidP="00B04D10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n-adherent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61FA191" w14:textId="7EB10713" w:rsidR="00B04D10" w:rsidRPr="00A00AE9" w:rsidRDefault="00270A8D" w:rsidP="00B91D7D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A00AE9">
              <w:rPr>
                <w:rFonts w:ascii="Calibri" w:hAnsi="Calibri"/>
                <w:b/>
                <w:bCs/>
                <w:sz w:val="20"/>
              </w:rPr>
              <w:t>2.03 (1.38, 2.9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8633C1" w14:textId="55203A0D" w:rsidR="00B04D10" w:rsidRDefault="00272D37" w:rsidP="00B91D7D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5 (0.66, 1.99)</w:t>
            </w:r>
          </w:p>
        </w:tc>
      </w:tr>
      <w:tr w:rsidR="00B04D10" w:rsidRPr="005334B5" w14:paraId="669C8C73" w14:textId="77777777" w:rsidTr="003D19E4">
        <w:trPr>
          <w:cantSplit/>
          <w:trHeight w:val="1089"/>
          <w:jc w:val="center"/>
        </w:trPr>
        <w:tc>
          <w:tcPr>
            <w:tcW w:w="5000" w:type="pct"/>
            <w:gridSpan w:val="3"/>
            <w:tcBorders>
              <w:top w:val="single" w:sz="0" w:space="0" w:color="D3D3D3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35C98C" w14:textId="77777777" w:rsidR="00B04D10" w:rsidRPr="00F040C2" w:rsidRDefault="00B04D10" w:rsidP="00B04D10">
            <w:pPr>
              <w:pStyle w:val="BodyText"/>
              <w:spacing w:line="276" w:lineRule="auto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0C2">
              <w:rPr>
                <w:rFonts w:ascii="Calibri" w:hAnsi="Calibri" w:cs="Calibri"/>
                <w:i/>
                <w:iCs/>
                <w:sz w:val="20"/>
                <w:szCs w:val="20"/>
              </w:rPr>
              <w:t>*IWI quintiles were adjusted for this specific population.</w:t>
            </w:r>
          </w:p>
          <w:p w14:paraId="1781DFD8" w14:textId="77777777" w:rsidR="00B04D10" w:rsidRPr="00F040C2" w:rsidRDefault="00B04D10" w:rsidP="00B04D10">
            <w:pPr>
              <w:pStyle w:val="BodyText"/>
              <w:spacing w:line="276" w:lineRule="auto"/>
              <w:jc w:val="both"/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F040C2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a </w:t>
            </w:r>
            <w:r w:rsidRPr="00F040C2">
              <w:rPr>
                <w:rFonts w:ascii="Calibri" w:hAnsi="Calibri" w:cs="Calibri"/>
                <w:sz w:val="20"/>
                <w:szCs w:val="20"/>
              </w:rPr>
              <w:t xml:space="preserve">Uncontrolled hypertension defined as on-treatment blood pressure </w:t>
            </w:r>
            <w:r w:rsidRPr="00F040C2"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  <w:t>≥140/90 mmHg.</w:t>
            </w:r>
          </w:p>
          <w:p w14:paraId="6C752F18" w14:textId="26539799" w:rsidR="00B04D10" w:rsidRPr="00F040C2" w:rsidRDefault="00B04D10" w:rsidP="00B04D10">
            <w:pPr>
              <w:spacing w:line="276" w:lineRule="auto"/>
              <w:jc w:val="both"/>
              <w:rPr>
                <w:rFonts w:ascii="Calibri Light" w:hAnsi="Calibri Light" w:cs="Calibri Light"/>
                <w:b/>
                <w:bCs/>
                <w:shd w:val="clear" w:color="auto" w:fill="FFFFFF"/>
              </w:rPr>
            </w:pPr>
            <w:r w:rsidRPr="00F040C2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F040C2">
              <w:rPr>
                <w:rFonts w:ascii="Calibri" w:hAnsi="Calibri" w:cs="Calibri"/>
                <w:sz w:val="20"/>
                <w:szCs w:val="20"/>
              </w:rPr>
              <w:t>Below-target hypertension defined as on-treatment systolic blood pressure &lt;</w:t>
            </w:r>
            <w:r>
              <w:rPr>
                <w:rFonts w:ascii="Calibri" w:hAnsi="Calibri" w:cs="Calibri"/>
                <w:sz w:val="20"/>
                <w:szCs w:val="20"/>
              </w:rPr>
              <w:t>105</w:t>
            </w:r>
            <w:r w:rsidRPr="00F040C2">
              <w:rPr>
                <w:rFonts w:ascii="Calibri" w:hAnsi="Calibri" w:cs="Calibri"/>
                <w:sz w:val="20"/>
                <w:szCs w:val="20"/>
              </w:rPr>
              <w:t xml:space="preserve"> mmHg.</w:t>
            </w:r>
          </w:p>
        </w:tc>
      </w:tr>
    </w:tbl>
    <w:p w14:paraId="3E3744BA" w14:textId="128ADB33" w:rsidR="004B3B15" w:rsidRDefault="004B3B15" w:rsidP="004B3B15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  <w:r>
        <w:rPr>
          <w:rFonts w:ascii="Calibri Light" w:hAnsi="Calibri Light" w:cs="Calibri Light"/>
          <w:b/>
          <w:bCs/>
          <w:shd w:val="clear" w:color="auto" w:fill="FFFFFF"/>
          <w:lang w:val="en-US"/>
        </w:rPr>
        <w:t>Table S</w:t>
      </w:r>
      <w:r w:rsidR="00D542B8">
        <w:rPr>
          <w:rFonts w:ascii="Calibri Light" w:hAnsi="Calibri Light" w:cs="Calibri Light"/>
          <w:b/>
          <w:bCs/>
          <w:shd w:val="clear" w:color="auto" w:fill="FFFFFF"/>
          <w:lang w:val="en-US"/>
        </w:rPr>
        <w:t>3</w:t>
      </w:r>
      <w:r w:rsidRPr="0042783D">
        <w:rPr>
          <w:rFonts w:ascii="Calibri Light" w:hAnsi="Calibri Light" w:cs="Calibri Light"/>
          <w:b/>
          <w:bCs/>
          <w:shd w:val="clear" w:color="auto" w:fill="FFFFFF"/>
          <w:lang w:val="en-US"/>
        </w:rPr>
        <w:t xml:space="preserve">. </w:t>
      </w:r>
      <w:r>
        <w:rPr>
          <w:rFonts w:ascii="Calibri Light" w:hAnsi="Calibri Light" w:cs="Calibri Light"/>
          <w:b/>
          <w:bCs/>
          <w:shd w:val="clear" w:color="auto" w:fill="FFFFFF"/>
          <w:lang w:val="en-US"/>
        </w:rPr>
        <w:t xml:space="preserve">Sensitivity analysis: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Univariate and multivariate multinomial logistic regression analysis for uncontrolled (n=297) and </w:t>
      </w:r>
      <w:r>
        <w:rPr>
          <w:rFonts w:ascii="Calibri Light" w:hAnsi="Calibri Light" w:cs="Calibri Light"/>
          <w:shd w:val="clear" w:color="auto" w:fill="FFFFFF"/>
          <w:lang w:val="en-US"/>
        </w:rPr>
        <w:t>below-target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(n=</w:t>
      </w:r>
      <w:r>
        <w:rPr>
          <w:rFonts w:ascii="Calibri Light" w:hAnsi="Calibri Light" w:cs="Calibri Light"/>
          <w:shd w:val="clear" w:color="auto" w:fill="FFFFFF"/>
          <w:lang w:val="en-US"/>
        </w:rPr>
        <w:t>138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>) hypertension among diagnosed participants on treatment (n=1130), with the controlled group (n=</w:t>
      </w:r>
      <w:r>
        <w:rPr>
          <w:rFonts w:ascii="Calibri Light" w:hAnsi="Calibri Light" w:cs="Calibri Light"/>
          <w:shd w:val="clear" w:color="auto" w:fill="FFFFFF"/>
          <w:lang w:val="en-US"/>
        </w:rPr>
        <w:t>695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) as the reference. A total of </w:t>
      </w:r>
      <w:r w:rsidR="00594F24">
        <w:rPr>
          <w:rFonts w:ascii="Calibri Light" w:hAnsi="Calibri Light" w:cs="Calibri Light"/>
          <w:shd w:val="clear" w:color="auto" w:fill="FFFFFF"/>
          <w:lang w:val="en-US"/>
        </w:rPr>
        <w:t>994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observations with complete covariate data were included in the multivariate model. Variance Inflation Factor (VIF) was calculated for each predictor, and none exceed</w:t>
      </w:r>
      <w:r>
        <w:rPr>
          <w:rFonts w:ascii="Calibri Light" w:hAnsi="Calibri Light" w:cs="Calibri Light"/>
          <w:shd w:val="clear" w:color="auto" w:fill="FFFFFF"/>
          <w:lang w:val="en-US"/>
        </w:rPr>
        <w:t xml:space="preserve">ed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>the value of five.</w:t>
      </w:r>
    </w:p>
    <w:p w14:paraId="75BB45DF" w14:textId="77777777" w:rsidR="00D542B8" w:rsidRDefault="00D542B8" w:rsidP="00D542B8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tbl>
      <w:tblPr>
        <w:tblStyle w:val="Table"/>
        <w:tblW w:w="4506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57"/>
        <w:gridCol w:w="2180"/>
        <w:gridCol w:w="2070"/>
      </w:tblGrid>
      <w:tr w:rsidR="00D542B8" w14:paraId="3E96B2A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2C746536" w14:textId="77777777" w:rsidR="00D542B8" w:rsidRPr="00986D15" w:rsidRDefault="00D542B8" w:rsidP="003D19E4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86" w:type="pct"/>
            <w:gridSpan w:val="2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085BA35C" w14:textId="77777777" w:rsidR="00D542B8" w:rsidRPr="00986D15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ultivariate model, </w:t>
            </w:r>
            <w:proofErr w:type="spellStart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aRRR</w:t>
            </w:r>
            <w:proofErr w:type="spellEnd"/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 </w:t>
            </w:r>
          </w:p>
        </w:tc>
      </w:tr>
      <w:tr w:rsidR="00D542B8" w14:paraId="6AD06A3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18" w:space="0" w:color="D1D1D1" w:themeColor="background2" w:themeShade="E6"/>
              <w:left w:val="single" w:sz="2" w:space="0" w:color="D3D3D3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364F726D" w14:textId="77777777" w:rsidR="00D542B8" w:rsidRPr="00986D15" w:rsidRDefault="00D542B8" w:rsidP="003D19E4">
            <w:pPr>
              <w:keepNext/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24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18" w:space="0" w:color="FFFFFF" w:themeColor="background1"/>
            </w:tcBorders>
            <w:vAlign w:val="center"/>
          </w:tcPr>
          <w:p w14:paraId="20E59252" w14:textId="77777777" w:rsidR="00D542B8" w:rsidRPr="00986D15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Uncontrolle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2350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pct"/>
            <w:tcBorders>
              <w:top w:val="single" w:sz="18" w:space="0" w:color="D1D1D1" w:themeColor="background2" w:themeShade="E6"/>
              <w:left w:val="single" w:sz="18" w:space="0" w:color="FFFFFF" w:themeColor="background1"/>
              <w:bottom w:val="single" w:sz="18" w:space="0" w:color="D1D1D1" w:themeColor="background2" w:themeShade="E6"/>
              <w:right w:val="single" w:sz="2" w:space="0" w:color="D3D3D3"/>
            </w:tcBorders>
            <w:vAlign w:val="center"/>
          </w:tcPr>
          <w:p w14:paraId="222B1BA6" w14:textId="77777777" w:rsidR="00D542B8" w:rsidRPr="00986D15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986D15">
              <w:rPr>
                <w:rFonts w:ascii="Calibri" w:hAnsi="Calibri" w:cs="Calibri"/>
                <w:b/>
                <w:bCs/>
                <w:sz w:val="20"/>
                <w:szCs w:val="20"/>
              </w:rPr>
              <w:t>Below-targe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2350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D542B8" w14:paraId="27AD1F67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86F786" w14:textId="77777777" w:rsidR="00D542B8" w:rsidRPr="00EB696D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Sex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CD2B72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C94D7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64FB4258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9A781A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FE5470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FA221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6E6D5881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2D1053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9D7F846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0.61, 1.47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5C7124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 (0.87, 1.99)</w:t>
            </w:r>
          </w:p>
        </w:tc>
      </w:tr>
      <w:tr w:rsidR="00D542B8" w14:paraId="7217E03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E93250" w14:textId="77777777" w:rsidR="00D542B8" w:rsidRPr="00EB696D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 xml:space="preserve">Age </w:t>
            </w:r>
            <w:r>
              <w:rPr>
                <w:rFonts w:ascii="Calibri" w:hAnsi="Calibri"/>
                <w:b/>
                <w:bCs/>
                <w:sz w:val="20"/>
              </w:rPr>
              <w:t>(</w:t>
            </w:r>
            <w:r w:rsidRPr="00EB696D">
              <w:rPr>
                <w:rFonts w:ascii="Calibri" w:hAnsi="Calibri"/>
                <w:b/>
                <w:bCs/>
                <w:sz w:val="20"/>
              </w:rPr>
              <w:t>years</w:t>
            </w:r>
            <w:r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43C252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6AB11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1C55C65C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00C425" w14:textId="775A888C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</w:t>
            </w:r>
            <w:r w:rsidRPr="003F54EB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D717B29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8EA4D2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4447C22F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A7887F" w14:textId="6735604A" w:rsidR="00D542B8" w:rsidRPr="003F54EB" w:rsidRDefault="00D542B8" w:rsidP="003D19E4">
            <w:pPr>
              <w:keepNext/>
              <w:spacing w:after="60"/>
              <w:ind w:left="144"/>
            </w:pPr>
            <w:r w:rsidRPr="003F54EB">
              <w:rPr>
                <w:rFonts w:ascii="Calibri" w:hAnsi="Calibri"/>
                <w:sz w:val="20"/>
              </w:rPr>
              <w:t>≥6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32C3825" w14:textId="77777777" w:rsidR="00D542B8" w:rsidRPr="009D1C90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0.83, 1.70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72AC46" w14:textId="77777777" w:rsidR="00D542B8" w:rsidRPr="009D1C90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 (0.57, 1.12)</w:t>
            </w:r>
          </w:p>
        </w:tc>
      </w:tr>
      <w:tr w:rsidR="00D542B8" w14:paraId="60D8BCE6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F16D3A" w14:textId="77777777" w:rsidR="00D542B8" w:rsidRPr="00EB696D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EB696D">
              <w:rPr>
                <w:rFonts w:ascii="Calibri" w:hAnsi="Calibri"/>
                <w:b/>
                <w:bCs/>
                <w:sz w:val="20"/>
              </w:rPr>
              <w:t>Educa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7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F80FFB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89D5B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14BC10CA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D3A136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 schooling or primary schoo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2DC96C4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90CAA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6DE3F7AC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DCC2DE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Secondary or higher schoo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92C7BF0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46, 1.11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9B965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 (0.55, 1.21)</w:t>
            </w:r>
          </w:p>
        </w:tc>
      </w:tr>
      <w:tr w:rsidR="00D542B8" w:rsidRPr="00EB696D" w14:paraId="4268EB7F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A180C9" w14:textId="77777777" w:rsidR="00D542B8" w:rsidRPr="00EB696D" w:rsidRDefault="00D542B8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International Wealth Index (IWI)*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7D6903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68393F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5D8DC5EB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1F3729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1 (Poorest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E93F970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6 (0.81, 2.2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D4F37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 (0.67, 1.80)</w:t>
            </w:r>
          </w:p>
        </w:tc>
      </w:tr>
      <w:tr w:rsidR="00D542B8" w14:paraId="05882AFE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EEBB77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2 (Poor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9A77B5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58, 1.60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EF2C6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50, 1.31)</w:t>
            </w:r>
          </w:p>
        </w:tc>
      </w:tr>
      <w:tr w:rsidR="00D542B8" w14:paraId="6C34C8EB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E5FA22" w14:textId="77777777" w:rsidR="00D542B8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Q3 (Middle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8B9DC7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4BB392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65173313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0CDA41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4 (Rich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81DC542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43, 1.20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25400E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 (0.53, 1.34)</w:t>
            </w:r>
          </w:p>
        </w:tc>
      </w:tr>
      <w:tr w:rsidR="00D542B8" w14:paraId="1723EBED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0F3F83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Q5 (Richest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20455B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 (0.45, 1.26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5A02A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 (0.52, 1.34)</w:t>
            </w:r>
          </w:p>
        </w:tc>
      </w:tr>
      <w:tr w:rsidR="00D542B8" w:rsidRPr="005334B5" w14:paraId="2CB88F1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1EAC3A" w14:textId="110AB651" w:rsidR="00D542B8" w:rsidRPr="00EB696D" w:rsidRDefault="00D542B8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B</w:t>
            </w:r>
            <w:r w:rsidR="005334B5">
              <w:rPr>
                <w:rFonts w:ascii="Calibri" w:hAnsi="Calibri"/>
                <w:b/>
                <w:bCs/>
                <w:sz w:val="20"/>
              </w:rPr>
              <w:t>ody Mass Index</w:t>
            </w:r>
            <w:r>
              <w:rPr>
                <w:rFonts w:ascii="Calibri" w:hAnsi="Calibri"/>
                <w:b/>
                <w:bCs/>
                <w:sz w:val="20"/>
              </w:rPr>
              <w:t xml:space="preserve"> (</w:t>
            </w:r>
            <w:r w:rsidRPr="00EB696D">
              <w:rPr>
                <w:rFonts w:ascii="Calibri" w:hAnsi="Calibri"/>
                <w:b/>
                <w:bCs/>
                <w:sz w:val="20"/>
              </w:rPr>
              <w:t>kg/m²</w:t>
            </w:r>
            <w:r>
              <w:rPr>
                <w:rFonts w:ascii="Calibri" w:hAnsi="Calibri"/>
                <w:b/>
                <w:bCs/>
                <w:sz w:val="20"/>
              </w:rPr>
              <w:t>) (n=1128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BC211B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2DD7B1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161C1B3F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55835A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&lt;25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E9CD70E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F3193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354DAC91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4DEA85" w14:textId="64EA98AB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25</w:t>
            </w:r>
            <w:r w:rsidR="006D0ADF">
              <w:rPr>
                <w:rFonts w:ascii="Calibri" w:hAnsi="Calibri"/>
                <w:sz w:val="20"/>
              </w:rPr>
              <w:t>-</w:t>
            </w:r>
            <w:r>
              <w:rPr>
                <w:rFonts w:ascii="Calibri" w:hAnsi="Calibri"/>
                <w:sz w:val="20"/>
              </w:rPr>
              <w:t>29.9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B2AD7B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0.76, 1.73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A27AC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68, 1.42)</w:t>
            </w:r>
          </w:p>
        </w:tc>
      </w:tr>
      <w:tr w:rsidR="00D542B8" w14:paraId="6A58D959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E202F3" w14:textId="77777777" w:rsidR="00D542B8" w:rsidRPr="00072CC6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 w:rsidRPr="00072CC6">
              <w:rPr>
                <w:rFonts w:ascii="Calibri" w:hAnsi="Calibri"/>
                <w:sz w:val="20"/>
              </w:rPr>
              <w:t>≥30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C982109" w14:textId="77777777" w:rsidR="00D542B8" w:rsidRPr="009D1C90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 (0.87, 2.02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381A62" w14:textId="77777777" w:rsidR="00D542B8" w:rsidRPr="00775F03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63 (0.42, 0.93)</w:t>
            </w:r>
          </w:p>
        </w:tc>
      </w:tr>
      <w:tr w:rsidR="00D542B8" w14:paraId="36EB03CD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970A90" w14:textId="77777777" w:rsidR="00D542B8" w:rsidRPr="002672F8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Smoking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8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67D315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DAE0B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4121564B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FDA1F7" w14:textId="78F7F119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  <w:r w:rsidR="006D0ADF">
              <w:rPr>
                <w:rFonts w:ascii="Calibri" w:hAnsi="Calibri"/>
                <w:sz w:val="20"/>
              </w:rPr>
              <w:t>n-smoker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D3B806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BA0366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28972EFD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F84700" w14:textId="18967001" w:rsidR="00D542B8" w:rsidRDefault="006D0ADF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Current smoker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DC896FA" w14:textId="3CE732E9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</w:t>
            </w:r>
            <w:r w:rsidR="00C345AD">
              <w:rPr>
                <w:rFonts w:ascii="Calibri" w:hAnsi="Calibri" w:cs="Calibri"/>
                <w:sz w:val="20"/>
                <w:szCs w:val="20"/>
              </w:rPr>
              <w:t>0.72, 1.5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54D5B4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67, 1.40)</w:t>
            </w:r>
          </w:p>
        </w:tc>
      </w:tr>
      <w:tr w:rsidR="00D542B8" w14:paraId="76AECC08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F25628" w14:textId="77777777" w:rsidR="00D542B8" w:rsidRPr="002672F8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Alcohol consumption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5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DE029D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B26A8F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2D508FD5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D6582D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ever or less than 1 day per week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C018731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AC62A0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1198B924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AAB3F3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1 to 7 days per week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</w:tcPr>
          <w:p w14:paraId="5DC63563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25 (0.77, 2.03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FAF514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97 (0.59, 1.57)</w:t>
            </w:r>
          </w:p>
        </w:tc>
      </w:tr>
      <w:tr w:rsidR="00D542B8" w14:paraId="724D1161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034863" w14:textId="77777777" w:rsidR="00D542B8" w:rsidRPr="002672F8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Physical activity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121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7FCBB2F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A5BCE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217D7A75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A0B53F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Low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D55E0DE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A07A3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0005F51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CF9240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Moderate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72A807B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 (0.68, 2.17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8FE9B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 (0.64, 1.83)</w:t>
            </w:r>
          </w:p>
        </w:tc>
      </w:tr>
      <w:tr w:rsidR="00D542B8" w14:paraId="29D890B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9729A5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High physical activity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6525A00B" w14:textId="0E46F70E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 (0.8</w:t>
            </w:r>
            <w:r w:rsidR="00852AB5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, 1.96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79AC6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 (0.62, 1.38)</w:t>
            </w:r>
          </w:p>
        </w:tc>
      </w:tr>
      <w:tr w:rsidR="00D542B8" w14:paraId="65845EA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3387AD" w14:textId="77777777" w:rsidR="00D542B8" w:rsidRPr="002672F8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diabet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7E8EC95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C91055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6DE5571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2F007C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0325F2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79274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098AA6B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4A01D8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</w:tcPr>
          <w:p w14:paraId="3C3566D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61, 1.54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7998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 (0.53, 1.29)</w:t>
            </w:r>
          </w:p>
        </w:tc>
      </w:tr>
      <w:tr w:rsidR="00D542B8" w14:paraId="06286D34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29A06E" w14:textId="77777777" w:rsidR="00D542B8" w:rsidRPr="002672F8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2672F8">
              <w:rPr>
                <w:rFonts w:ascii="Calibri" w:hAnsi="Calibri"/>
                <w:b/>
                <w:bCs/>
                <w:sz w:val="20"/>
              </w:rPr>
              <w:t>Living with HIV</w:t>
            </w:r>
            <w:r>
              <w:rPr>
                <w:rFonts w:ascii="Calibri" w:hAnsi="Calibri"/>
                <w:b/>
                <w:bCs/>
                <w:sz w:val="20"/>
              </w:rPr>
              <w:t xml:space="preserve"> (n=1022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2FC646C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A52926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0F6823C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F21890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7DA540BF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B1E9EE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3A9DC04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308A37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633376C" w14:textId="77777777" w:rsidR="00D542B8" w:rsidRPr="006215F9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.63 (1.03, 2.59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2031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69, 1.65)</w:t>
            </w:r>
          </w:p>
        </w:tc>
      </w:tr>
      <w:tr w:rsidR="00D542B8" w:rsidRPr="005334B5" w14:paraId="255048D0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E56636" w14:textId="77777777" w:rsidR="00D542B8" w:rsidRDefault="00D542B8" w:rsidP="003D19E4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evious stroke or myocardial infarction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B8F155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32576B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53CD37C6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061C19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97097F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82B100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611C0DD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E17AA1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F2A21D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 (0.70, 2.68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12D85" w14:textId="77777777" w:rsidR="00D542B8" w:rsidRPr="00794DED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.88 (1.04, 3.42)</w:t>
            </w:r>
          </w:p>
        </w:tc>
      </w:tr>
      <w:tr w:rsidR="00D542B8" w14:paraId="04896B28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4B2E93" w14:textId="77777777" w:rsidR="00D542B8" w:rsidRPr="00512DDC" w:rsidRDefault="00D542B8" w:rsidP="003D19E4">
            <w:pPr>
              <w:keepNext/>
              <w:spacing w:after="60"/>
              <w:rPr>
                <w:b/>
                <w:bCs/>
              </w:rPr>
            </w:pPr>
            <w:r w:rsidRPr="00512DDC">
              <w:rPr>
                <w:rFonts w:ascii="Calibri" w:hAnsi="Calibri"/>
                <w:b/>
                <w:bCs/>
                <w:sz w:val="20"/>
              </w:rPr>
              <w:t>Antihypertensive</w:t>
            </w:r>
            <w:r>
              <w:rPr>
                <w:rFonts w:ascii="Calibri" w:hAnsi="Calibri"/>
                <w:b/>
                <w:bCs/>
                <w:sz w:val="20"/>
              </w:rPr>
              <w:t xml:space="preserve"> medication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46657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B04D12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0DFDC6BE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E0992D" w14:textId="77777777" w:rsidR="00D542B8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Single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11611D4E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ADF787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1FC85131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BE328D" w14:textId="77777777" w:rsidR="00D542B8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ual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2AA628A9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01 (0.70, 1.4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72A247" w14:textId="77777777" w:rsidR="00D542B8" w:rsidRPr="007F6E6B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63 (0.45, 0.88)</w:t>
            </w:r>
          </w:p>
        </w:tc>
      </w:tr>
      <w:tr w:rsidR="00D542B8" w14:paraId="695DAE38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DF7EA5" w14:textId="77777777" w:rsidR="00D542B8" w:rsidRDefault="00D542B8" w:rsidP="003D19E4">
            <w:pPr>
              <w:keepNext/>
              <w:spacing w:after="60"/>
              <w:ind w:left="144"/>
            </w:pPr>
            <w:r w:rsidRPr="00533D22">
              <w:rPr>
                <w:rFonts w:ascii="Calibri" w:hAnsi="Calibri" w:cs="Calibri"/>
                <w:sz w:val="20"/>
                <w:szCs w:val="20"/>
              </w:rPr>
              <w:t>≥ 3 drug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</w:tcPr>
          <w:p w14:paraId="330A6279" w14:textId="77777777" w:rsidR="00D542B8" w:rsidRPr="006215F9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07 (1.32, 3.2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709054" w14:textId="77777777" w:rsidR="00D542B8" w:rsidRPr="007F6E6B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60 (0.37, 0.99)</w:t>
            </w:r>
          </w:p>
        </w:tc>
      </w:tr>
      <w:tr w:rsidR="00D542B8" w:rsidRPr="00002BDB" w14:paraId="5B175EB1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F19407" w14:textId="77777777" w:rsidR="00D542B8" w:rsidRPr="00512DDC" w:rsidRDefault="00D542B8" w:rsidP="003D19E4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  <w:b/>
                <w:bCs/>
                <w:sz w:val="20"/>
              </w:rPr>
              <w:t>Limited</w:t>
            </w:r>
            <w:r w:rsidRPr="00512DDC">
              <w:rPr>
                <w:rFonts w:ascii="Calibri" w:hAnsi="Calibri"/>
                <w:b/>
                <w:bCs/>
                <w:sz w:val="20"/>
              </w:rPr>
              <w:t xml:space="preserve"> access to medi</w:t>
            </w:r>
            <w:r>
              <w:rPr>
                <w:rFonts w:ascii="Calibri" w:hAnsi="Calibri"/>
                <w:b/>
                <w:bCs/>
                <w:sz w:val="20"/>
              </w:rPr>
              <w:t>cation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3C8A9C8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26444F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42B8" w14:paraId="291F4A95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989DE5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lastRenderedPageBreak/>
              <w:t>No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3BEE1BC1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B927B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32416AFC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7CFE10" w14:textId="77777777" w:rsidR="00D542B8" w:rsidRDefault="00D542B8" w:rsidP="003D19E4">
            <w:pPr>
              <w:keepNext/>
              <w:spacing w:after="60"/>
              <w:ind w:left="144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462B6DAD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 (0.67, 1.45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1B52BA" w14:textId="77777777" w:rsidR="00D542B8" w:rsidRPr="00F649A4" w:rsidRDefault="00D542B8" w:rsidP="003D19E4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 (0.51, 1.08)</w:t>
            </w:r>
          </w:p>
        </w:tc>
      </w:tr>
      <w:tr w:rsidR="00D542B8" w14:paraId="0C7D9422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B20EFB" w14:textId="77777777" w:rsidR="00D542B8" w:rsidRPr="00F040C2" w:rsidRDefault="00D542B8" w:rsidP="003D19E4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F040C2">
              <w:rPr>
                <w:rFonts w:ascii="Calibri" w:hAnsi="Calibri"/>
                <w:b/>
                <w:bCs/>
                <w:sz w:val="20"/>
              </w:rPr>
              <w:t>Antihypertensive  medication adherence (n=</w:t>
            </w:r>
            <w:r>
              <w:rPr>
                <w:rFonts w:ascii="Calibri" w:hAnsi="Calibri"/>
                <w:b/>
                <w:bCs/>
                <w:sz w:val="20"/>
              </w:rPr>
              <w:t>1113</w:t>
            </w:r>
            <w:r w:rsidRPr="00F040C2">
              <w:rPr>
                <w:rFonts w:ascii="Calibri" w:hAnsi="Calibri"/>
                <w:b/>
                <w:bCs/>
                <w:sz w:val="20"/>
              </w:rPr>
              <w:t>)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3F566F5" w14:textId="77777777" w:rsidR="00D542B8" w:rsidRDefault="00D542B8" w:rsidP="003D19E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7BB28E" w14:textId="77777777" w:rsidR="00D542B8" w:rsidRDefault="00D542B8" w:rsidP="003D19E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D542B8" w14:paraId="30535F5E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A885B6" w14:textId="77777777" w:rsidR="00D542B8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dherent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041E7B27" w14:textId="77777777" w:rsidR="00D542B8" w:rsidRDefault="00D542B8" w:rsidP="003D19E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672717" w14:textId="77777777" w:rsidR="00D542B8" w:rsidRDefault="00D542B8" w:rsidP="003D19E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649A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D542B8" w14:paraId="1CE2352E" w14:textId="77777777" w:rsidTr="003D19E4">
        <w:trPr>
          <w:cantSplit/>
          <w:jc w:val="center"/>
        </w:trPr>
        <w:tc>
          <w:tcPr>
            <w:tcW w:w="26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7E73F7" w14:textId="77777777" w:rsidR="00D542B8" w:rsidRDefault="00D542B8" w:rsidP="003D19E4">
            <w:pPr>
              <w:keepNext/>
              <w:spacing w:after="60"/>
              <w:ind w:left="144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n-adherent</w:t>
            </w:r>
          </w:p>
        </w:tc>
        <w:tc>
          <w:tcPr>
            <w:tcW w:w="1224" w:type="pct"/>
            <w:tcBorders>
              <w:top w:val="single" w:sz="0" w:space="0" w:color="D3D3D3"/>
              <w:left w:val="single" w:sz="18" w:space="0" w:color="D1D1D1" w:themeColor="background2" w:themeShade="E6"/>
              <w:bottom w:val="single" w:sz="0" w:space="0" w:color="D3D3D3"/>
              <w:right w:val="single" w:sz="0" w:space="0" w:color="D3D3D3"/>
            </w:tcBorders>
            <w:vAlign w:val="center"/>
          </w:tcPr>
          <w:p w14:paraId="533383E6" w14:textId="77777777" w:rsidR="00D542B8" w:rsidRPr="006B7242" w:rsidRDefault="00D542B8" w:rsidP="003D19E4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6B7242">
              <w:rPr>
                <w:rFonts w:ascii="Calibri" w:hAnsi="Calibri"/>
                <w:b/>
                <w:bCs/>
                <w:sz w:val="20"/>
              </w:rPr>
              <w:t>2.29 (1.50, 3.50)</w:t>
            </w:r>
          </w:p>
        </w:tc>
        <w:tc>
          <w:tcPr>
            <w:tcW w:w="116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57FF18" w14:textId="77777777" w:rsidR="00D542B8" w:rsidRDefault="00D542B8" w:rsidP="003D19E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8 (0.89, 2.13)</w:t>
            </w:r>
          </w:p>
        </w:tc>
      </w:tr>
      <w:tr w:rsidR="00D542B8" w:rsidRPr="005334B5" w14:paraId="7D63C75C" w14:textId="77777777" w:rsidTr="003D19E4">
        <w:trPr>
          <w:cantSplit/>
          <w:trHeight w:val="1089"/>
          <w:jc w:val="center"/>
        </w:trPr>
        <w:tc>
          <w:tcPr>
            <w:tcW w:w="5000" w:type="pct"/>
            <w:gridSpan w:val="3"/>
            <w:tcBorders>
              <w:top w:val="single" w:sz="0" w:space="0" w:color="D3D3D3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1EEA1F" w14:textId="77777777" w:rsidR="00D542B8" w:rsidRPr="00F040C2" w:rsidRDefault="00D542B8" w:rsidP="003D19E4">
            <w:pPr>
              <w:pStyle w:val="BodyText"/>
              <w:spacing w:line="276" w:lineRule="auto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0C2">
              <w:rPr>
                <w:rFonts w:ascii="Calibri" w:hAnsi="Calibri" w:cs="Calibri"/>
                <w:i/>
                <w:iCs/>
                <w:sz w:val="20"/>
                <w:szCs w:val="20"/>
              </w:rPr>
              <w:t>*IWI quintiles were adjusted for this specific population.</w:t>
            </w:r>
          </w:p>
          <w:p w14:paraId="16087AE2" w14:textId="77777777" w:rsidR="00D542B8" w:rsidRPr="00F040C2" w:rsidRDefault="00D542B8" w:rsidP="003D19E4">
            <w:pPr>
              <w:pStyle w:val="BodyText"/>
              <w:spacing w:line="276" w:lineRule="auto"/>
              <w:jc w:val="both"/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F040C2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a </w:t>
            </w:r>
            <w:r w:rsidRPr="00F040C2">
              <w:rPr>
                <w:rFonts w:ascii="Calibri" w:hAnsi="Calibri" w:cs="Calibri"/>
                <w:sz w:val="20"/>
                <w:szCs w:val="20"/>
              </w:rPr>
              <w:t xml:space="preserve">Uncontrolled hypertension defined as on-treatment blood pressure </w:t>
            </w:r>
            <w:r w:rsidRPr="00F040C2"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  <w:t>≥140/90 mmHg.</w:t>
            </w:r>
          </w:p>
          <w:p w14:paraId="5E5EFEDA" w14:textId="77777777" w:rsidR="00D542B8" w:rsidRPr="00F040C2" w:rsidRDefault="00D542B8" w:rsidP="003D19E4">
            <w:pPr>
              <w:spacing w:line="276" w:lineRule="auto"/>
              <w:jc w:val="both"/>
              <w:rPr>
                <w:rFonts w:ascii="Calibri Light" w:hAnsi="Calibri Light" w:cs="Calibri Light"/>
                <w:b/>
                <w:bCs/>
                <w:shd w:val="clear" w:color="auto" w:fill="FFFFFF"/>
              </w:rPr>
            </w:pPr>
            <w:r w:rsidRPr="00F040C2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F040C2">
              <w:rPr>
                <w:rFonts w:ascii="Calibri" w:hAnsi="Calibri" w:cs="Calibri"/>
                <w:sz w:val="20"/>
                <w:szCs w:val="20"/>
              </w:rPr>
              <w:t>Below-target hypertension defined as on-treatment systolic blood pressure &lt;1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040C2">
              <w:rPr>
                <w:rFonts w:ascii="Calibri" w:hAnsi="Calibri" w:cs="Calibri"/>
                <w:sz w:val="20"/>
                <w:szCs w:val="20"/>
              </w:rPr>
              <w:t xml:space="preserve"> mmHg.</w:t>
            </w:r>
          </w:p>
        </w:tc>
      </w:tr>
    </w:tbl>
    <w:p w14:paraId="77E41046" w14:textId="6291C0C9" w:rsidR="00D542B8" w:rsidRDefault="00D542B8" w:rsidP="00D542B8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  <w:r>
        <w:rPr>
          <w:rFonts w:ascii="Calibri Light" w:hAnsi="Calibri Light" w:cs="Calibri Light"/>
          <w:b/>
          <w:bCs/>
          <w:shd w:val="clear" w:color="auto" w:fill="FFFFFF"/>
          <w:lang w:val="en-US"/>
        </w:rPr>
        <w:t>Table S4</w:t>
      </w:r>
      <w:r w:rsidRPr="0042783D">
        <w:rPr>
          <w:rFonts w:ascii="Calibri Light" w:hAnsi="Calibri Light" w:cs="Calibri Light"/>
          <w:b/>
          <w:bCs/>
          <w:shd w:val="clear" w:color="auto" w:fill="FFFFFF"/>
          <w:lang w:val="en-US"/>
        </w:rPr>
        <w:t xml:space="preserve">. </w:t>
      </w:r>
      <w:r>
        <w:rPr>
          <w:rFonts w:ascii="Calibri Light" w:hAnsi="Calibri Light" w:cs="Calibri Light"/>
          <w:b/>
          <w:bCs/>
          <w:shd w:val="clear" w:color="auto" w:fill="FFFFFF"/>
          <w:lang w:val="en-US"/>
        </w:rPr>
        <w:t xml:space="preserve">Sensitivity analysis: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Univariate and multivariate multinomial logistic regression analysis for uncontrolled (n=297) and </w:t>
      </w:r>
      <w:r>
        <w:rPr>
          <w:rFonts w:ascii="Calibri Light" w:hAnsi="Calibri Light" w:cs="Calibri Light"/>
          <w:shd w:val="clear" w:color="auto" w:fill="FFFFFF"/>
          <w:lang w:val="en-US"/>
        </w:rPr>
        <w:t>below-target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(n=</w:t>
      </w:r>
      <w:r>
        <w:rPr>
          <w:rFonts w:ascii="Calibri Light" w:hAnsi="Calibri Light" w:cs="Calibri Light"/>
          <w:shd w:val="clear" w:color="auto" w:fill="FFFFFF"/>
          <w:lang w:val="en-US"/>
        </w:rPr>
        <w:t>341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>) hypertension among diagnosed participants on treatment (n=1130), with the controlled group (n=</w:t>
      </w:r>
      <w:r>
        <w:rPr>
          <w:rFonts w:ascii="Calibri Light" w:hAnsi="Calibri Light" w:cs="Calibri Light"/>
          <w:shd w:val="clear" w:color="auto" w:fill="FFFFFF"/>
          <w:lang w:val="en-US"/>
        </w:rPr>
        <w:t>492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) as the reference. A total of </w:t>
      </w:r>
      <w:r>
        <w:rPr>
          <w:rFonts w:ascii="Calibri Light" w:hAnsi="Calibri Light" w:cs="Calibri Light"/>
          <w:shd w:val="clear" w:color="auto" w:fill="FFFFFF"/>
          <w:lang w:val="en-US"/>
        </w:rPr>
        <w:t>994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 xml:space="preserve"> observations with complete covariate data were included in the multivariate model. Variance Inflation Factor (VIF) was calculated for each predictor, and none exceed</w:t>
      </w:r>
      <w:r>
        <w:rPr>
          <w:rFonts w:ascii="Calibri Light" w:hAnsi="Calibri Light" w:cs="Calibri Light"/>
          <w:shd w:val="clear" w:color="auto" w:fill="FFFFFF"/>
          <w:lang w:val="en-US"/>
        </w:rPr>
        <w:t xml:space="preserve">ed </w:t>
      </w:r>
      <w:r w:rsidRPr="0042783D">
        <w:rPr>
          <w:rFonts w:ascii="Calibri Light" w:hAnsi="Calibri Light" w:cs="Calibri Light"/>
          <w:shd w:val="clear" w:color="auto" w:fill="FFFFFF"/>
          <w:lang w:val="en-US"/>
        </w:rPr>
        <w:t>the value of five.</w:t>
      </w:r>
    </w:p>
    <w:p w14:paraId="2795CB5A" w14:textId="77777777" w:rsidR="00D542B8" w:rsidRPr="00C91631" w:rsidRDefault="00D542B8" w:rsidP="00C91631">
      <w:pPr>
        <w:spacing w:line="276" w:lineRule="auto"/>
        <w:jc w:val="both"/>
        <w:rPr>
          <w:rFonts w:ascii="Calibri Light" w:hAnsi="Calibri Light" w:cs="Calibri Light"/>
          <w:shd w:val="clear" w:color="auto" w:fill="FFFFFF"/>
          <w:lang w:val="en-US"/>
        </w:rPr>
      </w:pPr>
    </w:p>
    <w:sectPr w:rsidR="00D542B8" w:rsidRPr="00C91631" w:rsidSect="005520EB">
      <w:pgSz w:w="11906" w:h="16838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4C"/>
    <w:rsid w:val="00005629"/>
    <w:rsid w:val="00034F9F"/>
    <w:rsid w:val="00046CAF"/>
    <w:rsid w:val="00093443"/>
    <w:rsid w:val="000C2593"/>
    <w:rsid w:val="000F2C6C"/>
    <w:rsid w:val="00146D4C"/>
    <w:rsid w:val="0016406F"/>
    <w:rsid w:val="001642D0"/>
    <w:rsid w:val="001869C6"/>
    <w:rsid w:val="001A5CD9"/>
    <w:rsid w:val="001B530B"/>
    <w:rsid w:val="001C2572"/>
    <w:rsid w:val="001E0DC4"/>
    <w:rsid w:val="0023371E"/>
    <w:rsid w:val="002650BE"/>
    <w:rsid w:val="00270A8D"/>
    <w:rsid w:val="00272D37"/>
    <w:rsid w:val="002D7DFB"/>
    <w:rsid w:val="002F1A2D"/>
    <w:rsid w:val="00313A50"/>
    <w:rsid w:val="00314E47"/>
    <w:rsid w:val="00347ADE"/>
    <w:rsid w:val="00362E7C"/>
    <w:rsid w:val="003B4C7F"/>
    <w:rsid w:val="003F2962"/>
    <w:rsid w:val="00452844"/>
    <w:rsid w:val="004B3B15"/>
    <w:rsid w:val="00512B6B"/>
    <w:rsid w:val="0051650E"/>
    <w:rsid w:val="005334B5"/>
    <w:rsid w:val="005520EB"/>
    <w:rsid w:val="0057295F"/>
    <w:rsid w:val="00594F24"/>
    <w:rsid w:val="005A06FA"/>
    <w:rsid w:val="005F03ED"/>
    <w:rsid w:val="006215F9"/>
    <w:rsid w:val="00646E66"/>
    <w:rsid w:val="006501F7"/>
    <w:rsid w:val="00655589"/>
    <w:rsid w:val="006A71B9"/>
    <w:rsid w:val="006B7242"/>
    <w:rsid w:val="006C67E8"/>
    <w:rsid w:val="006D0ADF"/>
    <w:rsid w:val="00700B93"/>
    <w:rsid w:val="00710473"/>
    <w:rsid w:val="00775F03"/>
    <w:rsid w:val="00794DED"/>
    <w:rsid w:val="007F6E6B"/>
    <w:rsid w:val="00813D0B"/>
    <w:rsid w:val="00852AB5"/>
    <w:rsid w:val="00853BEC"/>
    <w:rsid w:val="008B084D"/>
    <w:rsid w:val="008D28A9"/>
    <w:rsid w:val="008D7055"/>
    <w:rsid w:val="00910440"/>
    <w:rsid w:val="0094279D"/>
    <w:rsid w:val="00951384"/>
    <w:rsid w:val="00952421"/>
    <w:rsid w:val="00986D15"/>
    <w:rsid w:val="009D79EF"/>
    <w:rsid w:val="009E2350"/>
    <w:rsid w:val="009E4443"/>
    <w:rsid w:val="00A00AE9"/>
    <w:rsid w:val="00A161F2"/>
    <w:rsid w:val="00A324D9"/>
    <w:rsid w:val="00A679EB"/>
    <w:rsid w:val="00A91F5A"/>
    <w:rsid w:val="00AA404C"/>
    <w:rsid w:val="00AB5BFF"/>
    <w:rsid w:val="00AB60BE"/>
    <w:rsid w:val="00B04D10"/>
    <w:rsid w:val="00B06C54"/>
    <w:rsid w:val="00B15409"/>
    <w:rsid w:val="00B91D7D"/>
    <w:rsid w:val="00C149E4"/>
    <w:rsid w:val="00C345AD"/>
    <w:rsid w:val="00C44C99"/>
    <w:rsid w:val="00C548D1"/>
    <w:rsid w:val="00C85C2B"/>
    <w:rsid w:val="00C91631"/>
    <w:rsid w:val="00CB4CF1"/>
    <w:rsid w:val="00CC49BF"/>
    <w:rsid w:val="00D201DD"/>
    <w:rsid w:val="00D30530"/>
    <w:rsid w:val="00D47879"/>
    <w:rsid w:val="00D542B8"/>
    <w:rsid w:val="00D76DCE"/>
    <w:rsid w:val="00DA2457"/>
    <w:rsid w:val="00DB206D"/>
    <w:rsid w:val="00DF63E9"/>
    <w:rsid w:val="00E35ABC"/>
    <w:rsid w:val="00EE1219"/>
    <w:rsid w:val="00F040C2"/>
    <w:rsid w:val="00F17941"/>
    <w:rsid w:val="00F62442"/>
    <w:rsid w:val="00F97F1F"/>
    <w:rsid w:val="00FE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EC8B"/>
  <w15:chartTrackingRefBased/>
  <w15:docId w15:val="{FDE13983-79F4-4DCC-B8E4-0FC0D396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B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0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0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0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0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0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0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0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0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0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0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0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0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0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4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04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A4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04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853BEC"/>
    <w:pPr>
      <w:spacing w:after="200" w:line="240" w:lineRule="auto"/>
    </w:pPr>
    <w:rPr>
      <w:kern w:val="0"/>
      <w:sz w:val="20"/>
      <w:szCs w:val="20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853BE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53BEC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00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  <lcf76f155ced4ddcb4097134ff3c332f xmlns="a7bc9903-784d-4803-9cdb-727410e2bd9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d04118e38e13bdbce8c037526b45578c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fb493e853ea6478321ac1f675d672434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7F9AE4-B3BA-4D50-A86E-0CC4CC0D64C6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2.xml><?xml version="1.0" encoding="utf-8"?>
<ds:datastoreItem xmlns:ds="http://schemas.openxmlformats.org/officeDocument/2006/customXml" ds:itemID="{0CCE873B-E8EC-46B5-B95C-CF784CCA3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05053-d0c3-4419-8140-4bc0ea918550"/>
    <ds:schemaRef ds:uri="a7bc9903-784d-4803-9cdb-727410e2b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A4FB78-1458-4345-A442-5C725DCCE9B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1</Words>
  <Characters>952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vel Iliana</dc:creator>
  <cp:keywords/>
  <dc:description/>
  <cp:lastModifiedBy>Esquivel Iliana</cp:lastModifiedBy>
  <cp:revision>95</cp:revision>
  <dcterms:created xsi:type="dcterms:W3CDTF">2025-04-21T13:11:00Z</dcterms:created>
  <dcterms:modified xsi:type="dcterms:W3CDTF">2026-01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F67BB767F77438C8BC942C0FD0E01</vt:lpwstr>
  </property>
  <property fmtid="{D5CDD505-2E9C-101B-9397-08002B2CF9AE}" pid="3" name="MediaServiceImageTags">
    <vt:lpwstr/>
  </property>
</Properties>
</file>